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ED057" w14:textId="77777777" w:rsidR="00BE160B" w:rsidRDefault="00BE160B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4CED184" w14:textId="77777777" w:rsidR="00BE160B" w:rsidRDefault="00BE160B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4CED185" w14:textId="77777777" w:rsidR="00BE160B" w:rsidRDefault="00000000">
      <w:pPr>
        <w:shd w:val="clear" w:color="auto" w:fill="D9D9D9"/>
        <w:jc w:val="center"/>
        <w:rPr>
          <w:rFonts w:ascii="Calibri" w:eastAsia="Calibri" w:hAnsi="Calibri" w:cs="Calibri"/>
          <w:b/>
          <w:sz w:val="24"/>
          <w:szCs w:val="24"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b/>
          <w:sz w:val="24"/>
          <w:szCs w:val="24"/>
        </w:rPr>
        <w:t>Questionnaire</w:t>
      </w:r>
    </w:p>
    <w:p w14:paraId="04CED186" w14:textId="77777777" w:rsidR="00BE160B" w:rsidRDefault="00000000">
      <w:pPr>
        <w:shd w:val="clear" w:color="auto" w:fill="D9D9D9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Knowledge regarding cardiopulmonary resuscitation (CPR) among health assistants in Nepal: a cross-sectional study.</w:t>
      </w:r>
    </w:p>
    <w:p w14:paraId="04CED187" w14:textId="77777777" w:rsidR="00BE160B" w:rsidRDefault="00BE160B">
      <w:pPr>
        <w:shd w:val="clear" w:color="auto" w:fill="D9D9D9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CED188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CED189" w14:textId="77777777" w:rsidR="00BE160B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I: Demographics </w:t>
      </w:r>
    </w:p>
    <w:p w14:paraId="04CED18A" w14:textId="77777777" w:rsidR="00BE160B" w:rsidRDefault="00000000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 xml:space="preserve">Age (in years): </w:t>
      </w:r>
    </w:p>
    <w:p w14:paraId="04CED18B" w14:textId="77777777" w:rsidR="00BE160B" w:rsidRDefault="00000000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 xml:space="preserve">Province: </w:t>
      </w:r>
    </w:p>
    <w:p w14:paraId="04CED18C" w14:textId="77777777" w:rsidR="00BE160B" w:rsidRDefault="00000000">
      <w:pPr>
        <w:numPr>
          <w:ilvl w:val="0"/>
          <w:numId w:val="6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District: </w:t>
      </w:r>
    </w:p>
    <w:p w14:paraId="04CED18D" w14:textId="77777777" w:rsidR="00BE160B" w:rsidRPr="00977CE3" w:rsidRDefault="00000000">
      <w:pPr>
        <w:numPr>
          <w:ilvl w:val="0"/>
          <w:numId w:val="6"/>
        </w:numPr>
        <w:spacing w:line="240" w:lineRule="auto"/>
        <w:rPr>
          <w:rFonts w:ascii="Calibri" w:eastAsia="Calibri" w:hAnsi="Calibri" w:cs="Calibri"/>
        </w:rPr>
      </w:pPr>
      <w:r w:rsidRPr="00977CE3">
        <w:rPr>
          <w:rFonts w:ascii="Calibri" w:eastAsia="Calibri" w:hAnsi="Calibri" w:cs="Calibri"/>
        </w:rPr>
        <w:t xml:space="preserve">Where do you work? </w:t>
      </w:r>
    </w:p>
    <w:p w14:paraId="04CED18E" w14:textId="77777777" w:rsidR="00BE160B" w:rsidRPr="00977CE3" w:rsidRDefault="00000000">
      <w:pPr>
        <w:numPr>
          <w:ilvl w:val="0"/>
          <w:numId w:val="37"/>
        </w:numPr>
        <w:spacing w:line="240" w:lineRule="auto"/>
        <w:rPr>
          <w:rFonts w:ascii="Calibri" w:eastAsia="Calibri" w:hAnsi="Calibri" w:cs="Calibri"/>
        </w:rPr>
      </w:pPr>
      <w:r w:rsidRPr="00977CE3">
        <w:rPr>
          <w:rFonts w:ascii="Calibri" w:eastAsia="Calibri" w:hAnsi="Calibri" w:cs="Calibri"/>
        </w:rPr>
        <w:t xml:space="preserve">Government hospital </w:t>
      </w:r>
    </w:p>
    <w:p w14:paraId="04CED18F" w14:textId="77777777" w:rsidR="00BE160B" w:rsidRPr="00977CE3" w:rsidRDefault="00000000">
      <w:pPr>
        <w:numPr>
          <w:ilvl w:val="0"/>
          <w:numId w:val="37"/>
        </w:numPr>
        <w:spacing w:line="240" w:lineRule="auto"/>
        <w:rPr>
          <w:rFonts w:ascii="Calibri" w:eastAsia="Calibri" w:hAnsi="Calibri" w:cs="Calibri"/>
        </w:rPr>
      </w:pPr>
      <w:r w:rsidRPr="00977CE3">
        <w:rPr>
          <w:rFonts w:ascii="Calibri" w:eastAsia="Calibri" w:hAnsi="Calibri" w:cs="Calibri"/>
        </w:rPr>
        <w:t xml:space="preserve">Private clinics/hospitals </w:t>
      </w:r>
    </w:p>
    <w:p w14:paraId="04CED190" w14:textId="43137A53" w:rsidR="00BE160B" w:rsidRPr="00977CE3" w:rsidRDefault="00FC40CB">
      <w:pPr>
        <w:numPr>
          <w:ilvl w:val="0"/>
          <w:numId w:val="37"/>
        </w:numPr>
        <w:spacing w:line="240" w:lineRule="auto"/>
        <w:rPr>
          <w:rFonts w:ascii="Calibri" w:eastAsia="Calibri" w:hAnsi="Calibri" w:cs="Calibri"/>
        </w:rPr>
      </w:pPr>
      <w:r w:rsidRPr="00977CE3">
        <w:rPr>
          <w:rFonts w:ascii="Calibri" w:eastAsia="Calibri" w:hAnsi="Calibri" w:cs="Calibri"/>
        </w:rPr>
        <w:t xml:space="preserve">Semi-government </w:t>
      </w:r>
    </w:p>
    <w:p w14:paraId="04CED191" w14:textId="77777777" w:rsidR="00BE160B" w:rsidRPr="00977CE3" w:rsidRDefault="00000000">
      <w:pPr>
        <w:numPr>
          <w:ilvl w:val="0"/>
          <w:numId w:val="37"/>
        </w:numPr>
        <w:spacing w:line="240" w:lineRule="auto"/>
        <w:rPr>
          <w:rFonts w:ascii="Calibri" w:eastAsia="Calibri" w:hAnsi="Calibri" w:cs="Calibri"/>
        </w:rPr>
      </w:pPr>
      <w:r w:rsidRPr="00977CE3">
        <w:rPr>
          <w:rFonts w:ascii="Calibri" w:eastAsia="Calibri" w:hAnsi="Calibri" w:cs="Calibri"/>
        </w:rPr>
        <w:t xml:space="preserve">Not working </w:t>
      </w:r>
    </w:p>
    <w:p w14:paraId="04CED192" w14:textId="77777777" w:rsidR="00BE160B" w:rsidRPr="00977CE3" w:rsidRDefault="00000000">
      <w:pPr>
        <w:numPr>
          <w:ilvl w:val="0"/>
          <w:numId w:val="37"/>
        </w:numPr>
        <w:spacing w:line="240" w:lineRule="auto"/>
        <w:rPr>
          <w:rFonts w:ascii="Calibri" w:eastAsia="Calibri" w:hAnsi="Calibri" w:cs="Calibri"/>
        </w:rPr>
      </w:pPr>
      <w:r w:rsidRPr="00977CE3">
        <w:rPr>
          <w:rFonts w:ascii="Calibri" w:eastAsia="Calibri" w:hAnsi="Calibri" w:cs="Calibri"/>
        </w:rPr>
        <w:t>Others: Specify……………………..</w:t>
      </w:r>
    </w:p>
    <w:p w14:paraId="04CED193" w14:textId="77777777" w:rsidR="00BE160B" w:rsidRPr="00977CE3" w:rsidRDefault="00BE160B">
      <w:pPr>
        <w:spacing w:line="240" w:lineRule="auto"/>
        <w:rPr>
          <w:rFonts w:ascii="Calibri" w:eastAsia="Calibri" w:hAnsi="Calibri" w:cs="Calibri"/>
        </w:rPr>
      </w:pPr>
    </w:p>
    <w:p w14:paraId="04CED194" w14:textId="15C06481" w:rsidR="00BE160B" w:rsidRPr="00977CE3" w:rsidRDefault="00000000">
      <w:pPr>
        <w:spacing w:line="240" w:lineRule="auto"/>
        <w:rPr>
          <w:rFonts w:ascii="Calibri" w:eastAsia="Calibri" w:hAnsi="Calibri" w:cs="Calibri"/>
          <w:highlight w:val="yellow"/>
        </w:rPr>
      </w:pPr>
      <w:r w:rsidRPr="00977CE3">
        <w:rPr>
          <w:rFonts w:ascii="Calibri" w:eastAsia="Calibri" w:hAnsi="Calibri" w:cs="Calibri"/>
        </w:rPr>
        <w:tab/>
      </w:r>
      <w:r w:rsidRPr="00977CE3">
        <w:rPr>
          <w:rFonts w:ascii="Calibri" w:eastAsia="Calibri" w:hAnsi="Calibri" w:cs="Calibri"/>
        </w:rPr>
        <w:tab/>
      </w:r>
      <w:r w:rsidRPr="00977CE3">
        <w:rPr>
          <w:rFonts w:ascii="Calibri" w:eastAsia="Calibri" w:hAnsi="Calibri" w:cs="Calibri"/>
          <w:highlight w:val="yellow"/>
        </w:rPr>
        <w:t xml:space="preserve">If it is </w:t>
      </w:r>
      <w:r w:rsidR="007B651A" w:rsidRPr="00977CE3">
        <w:rPr>
          <w:rFonts w:ascii="Calibri" w:eastAsia="Calibri" w:hAnsi="Calibri" w:cs="Calibri"/>
          <w:highlight w:val="yellow"/>
        </w:rPr>
        <w:t xml:space="preserve">a </w:t>
      </w:r>
      <w:r w:rsidRPr="00977CE3">
        <w:rPr>
          <w:rFonts w:ascii="Calibri" w:eastAsia="Calibri" w:hAnsi="Calibri" w:cs="Calibri"/>
          <w:highlight w:val="yellow"/>
        </w:rPr>
        <w:t>government hospital, mention the category</w:t>
      </w:r>
    </w:p>
    <w:p w14:paraId="04CED195" w14:textId="77777777" w:rsidR="00BE160B" w:rsidRPr="00977CE3" w:rsidRDefault="00000000">
      <w:pPr>
        <w:numPr>
          <w:ilvl w:val="0"/>
          <w:numId w:val="31"/>
        </w:numPr>
        <w:spacing w:line="240" w:lineRule="auto"/>
        <w:rPr>
          <w:rFonts w:ascii="Calibri" w:eastAsia="Calibri" w:hAnsi="Calibri" w:cs="Calibri"/>
          <w:highlight w:val="yellow"/>
        </w:rPr>
      </w:pPr>
      <w:r w:rsidRPr="00977CE3">
        <w:rPr>
          <w:rFonts w:ascii="Calibri" w:eastAsia="Calibri" w:hAnsi="Calibri" w:cs="Calibri"/>
          <w:highlight w:val="yellow"/>
        </w:rPr>
        <w:t xml:space="preserve">Primary </w:t>
      </w:r>
      <w:proofErr w:type="gramStart"/>
      <w:r w:rsidRPr="00977CE3">
        <w:rPr>
          <w:rFonts w:ascii="Calibri" w:eastAsia="Calibri" w:hAnsi="Calibri" w:cs="Calibri"/>
          <w:highlight w:val="yellow"/>
        </w:rPr>
        <w:t>level  (</w:t>
      </w:r>
      <w:proofErr w:type="gramEnd"/>
      <w:r w:rsidRPr="00977CE3">
        <w:rPr>
          <w:rFonts w:ascii="Calibri" w:eastAsia="Calibri" w:hAnsi="Calibri" w:cs="Calibri"/>
          <w:highlight w:val="yellow"/>
        </w:rPr>
        <w:t>Health Post, Primary Health Center)</w:t>
      </w:r>
    </w:p>
    <w:p w14:paraId="04CED196" w14:textId="77777777" w:rsidR="00BE160B" w:rsidRPr="00977CE3" w:rsidRDefault="00000000">
      <w:pPr>
        <w:numPr>
          <w:ilvl w:val="0"/>
          <w:numId w:val="31"/>
        </w:numPr>
        <w:spacing w:line="240" w:lineRule="auto"/>
        <w:rPr>
          <w:rFonts w:ascii="Calibri" w:eastAsia="Calibri" w:hAnsi="Calibri" w:cs="Calibri"/>
          <w:highlight w:val="yellow"/>
        </w:rPr>
      </w:pPr>
      <w:r w:rsidRPr="00977CE3">
        <w:rPr>
          <w:rFonts w:ascii="Calibri" w:eastAsia="Calibri" w:hAnsi="Calibri" w:cs="Calibri"/>
          <w:highlight w:val="yellow"/>
        </w:rPr>
        <w:t>Secondary level (district hospitals or provincial hospitals)</w:t>
      </w:r>
    </w:p>
    <w:p w14:paraId="04CED197" w14:textId="732D60A3" w:rsidR="00BE160B" w:rsidRPr="00977CE3" w:rsidRDefault="00000000">
      <w:pPr>
        <w:numPr>
          <w:ilvl w:val="0"/>
          <w:numId w:val="31"/>
        </w:numPr>
        <w:spacing w:line="240" w:lineRule="auto"/>
        <w:rPr>
          <w:rFonts w:ascii="Calibri" w:eastAsia="Calibri" w:hAnsi="Calibri" w:cs="Calibri"/>
          <w:highlight w:val="yellow"/>
        </w:rPr>
      </w:pPr>
      <w:r w:rsidRPr="00977CE3">
        <w:rPr>
          <w:rFonts w:ascii="Calibri" w:eastAsia="Calibri" w:hAnsi="Calibri" w:cs="Calibri"/>
          <w:highlight w:val="yellow"/>
        </w:rPr>
        <w:t>Tertiary level (federal hospitals)</w:t>
      </w:r>
      <w:r w:rsidR="007B651A" w:rsidRPr="00977CE3">
        <w:rPr>
          <w:rFonts w:ascii="Calibri" w:eastAsia="Calibri" w:hAnsi="Calibri" w:cs="Calibri"/>
          <w:highlight w:val="yellow"/>
        </w:rPr>
        <w:t xml:space="preserve"> (</w:t>
      </w:r>
      <w:r w:rsidR="005C229B" w:rsidRPr="00977CE3">
        <w:rPr>
          <w:rFonts w:ascii="Calibri" w:eastAsia="Calibri" w:hAnsi="Calibri" w:cs="Calibri"/>
          <w:highlight w:val="yellow"/>
        </w:rPr>
        <w:t>This can be removed)</w:t>
      </w:r>
    </w:p>
    <w:p w14:paraId="04CED198" w14:textId="77777777" w:rsidR="00BE160B" w:rsidRDefault="00BE160B">
      <w:pPr>
        <w:spacing w:line="240" w:lineRule="auto"/>
        <w:rPr>
          <w:rFonts w:ascii="Calibri" w:eastAsia="Calibri" w:hAnsi="Calibri" w:cs="Calibri"/>
          <w:color w:val="0000FF"/>
        </w:rPr>
      </w:pPr>
    </w:p>
    <w:p w14:paraId="04CED199" w14:textId="77777777" w:rsidR="00BE160B" w:rsidRDefault="00000000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 xml:space="preserve">Gender: </w:t>
      </w:r>
    </w:p>
    <w:p w14:paraId="04CED19A" w14:textId="77777777" w:rsidR="00BE160B" w:rsidRDefault="00000000">
      <w:pPr>
        <w:numPr>
          <w:ilvl w:val="0"/>
          <w:numId w:val="3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 xml:space="preserve">Male </w:t>
      </w:r>
    </w:p>
    <w:p w14:paraId="04CED19B" w14:textId="77777777" w:rsidR="00BE160B" w:rsidRDefault="00000000">
      <w:pPr>
        <w:numPr>
          <w:ilvl w:val="0"/>
          <w:numId w:val="3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 xml:space="preserve">Female </w:t>
      </w:r>
    </w:p>
    <w:p w14:paraId="04CED19C" w14:textId="77777777" w:rsidR="00BE160B" w:rsidRDefault="00000000">
      <w:pPr>
        <w:numPr>
          <w:ilvl w:val="0"/>
          <w:numId w:val="3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 xml:space="preserve">Others </w:t>
      </w:r>
    </w:p>
    <w:p w14:paraId="04CED19D" w14:textId="77777777" w:rsidR="00BE160B" w:rsidRDefault="00BE160B">
      <w:pPr>
        <w:spacing w:line="240" w:lineRule="auto"/>
        <w:rPr>
          <w:rFonts w:ascii="Calibri" w:eastAsia="Calibri" w:hAnsi="Calibri" w:cs="Calibri"/>
        </w:rPr>
      </w:pPr>
    </w:p>
    <w:p w14:paraId="04CED19E" w14:textId="77777777" w:rsidR="00BE160B" w:rsidRDefault="00BE160B">
      <w:pPr>
        <w:spacing w:line="240" w:lineRule="auto"/>
        <w:rPr>
          <w:rFonts w:ascii="Calibri" w:eastAsia="Calibri" w:hAnsi="Calibri" w:cs="Calibri"/>
        </w:rPr>
      </w:pPr>
    </w:p>
    <w:p w14:paraId="04CED19F" w14:textId="77777777" w:rsidR="00BE160B" w:rsidRDefault="00000000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>Currently, your average monthly income in (NPR) is ……………………</w:t>
      </w:r>
    </w:p>
    <w:p w14:paraId="04CED1A0" w14:textId="77777777" w:rsidR="00BE160B" w:rsidRDefault="00BE160B">
      <w:pPr>
        <w:spacing w:line="240" w:lineRule="auto"/>
        <w:rPr>
          <w:rFonts w:ascii="Calibri" w:eastAsia="Calibri" w:hAnsi="Calibri" w:cs="Calibri"/>
        </w:rPr>
      </w:pPr>
    </w:p>
    <w:p w14:paraId="04CED1A1" w14:textId="77777777" w:rsidR="00BE160B" w:rsidRPr="00977CE3" w:rsidRDefault="00000000">
      <w:pPr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7CE3">
        <w:rPr>
          <w:rFonts w:ascii="Calibri" w:eastAsia="Calibri" w:hAnsi="Calibri" w:cs="Calibri"/>
        </w:rPr>
        <w:t>How many years of work experience do you have after PCL (General Medicine</w:t>
      </w:r>
      <w:proofErr w:type="gramStart"/>
      <w:r w:rsidRPr="00977CE3">
        <w:rPr>
          <w:rFonts w:ascii="Calibri" w:eastAsia="Calibri" w:hAnsi="Calibri" w:cs="Calibri"/>
        </w:rPr>
        <w:t>) ?</w:t>
      </w:r>
      <w:proofErr w:type="gramEnd"/>
      <w:r w:rsidRPr="00977CE3">
        <w:rPr>
          <w:rFonts w:ascii="Calibri" w:eastAsia="Calibri" w:hAnsi="Calibri" w:cs="Calibri"/>
        </w:rPr>
        <w:t xml:space="preserve"> …………………</w:t>
      </w:r>
    </w:p>
    <w:p w14:paraId="04CED1A2" w14:textId="77777777" w:rsidR="00BE160B" w:rsidRDefault="00BE160B">
      <w:pPr>
        <w:spacing w:after="160" w:line="259" w:lineRule="auto"/>
        <w:ind w:left="1080"/>
        <w:rPr>
          <w:rFonts w:ascii="Calibri" w:eastAsia="Calibri" w:hAnsi="Calibri" w:cs="Calibri"/>
        </w:rPr>
      </w:pPr>
    </w:p>
    <w:p w14:paraId="04CED1A3" w14:textId="77777777" w:rsidR="00BE160B" w:rsidRDefault="00000000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ection II </w:t>
      </w:r>
    </w:p>
    <w:p w14:paraId="04CED1A4" w14:textId="77777777" w:rsidR="00BE160B" w:rsidRPr="00977CE3" w:rsidRDefault="00000000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r w:rsidRPr="00977CE3">
        <w:rPr>
          <w:rFonts w:ascii="Calibri" w:eastAsia="Calibri" w:hAnsi="Calibri" w:cs="Calibri"/>
          <w:b/>
          <w:sz w:val="24"/>
          <w:szCs w:val="24"/>
        </w:rPr>
        <w:t>CPR (Cardio Pulmonary Resuscitation)</w:t>
      </w:r>
    </w:p>
    <w:p w14:paraId="04CED1A5" w14:textId="7EE94485" w:rsidR="00BE160B" w:rsidRPr="00977CE3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Have you heard about CPR (Cardio Pulmonary Resuscitation)? </w:t>
      </w:r>
    </w:p>
    <w:p w14:paraId="04CED1A6" w14:textId="77777777" w:rsidR="00BE160B" w:rsidRPr="00977CE3" w:rsidRDefault="00000000">
      <w:pPr>
        <w:numPr>
          <w:ilvl w:val="0"/>
          <w:numId w:val="16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A7" w14:textId="77777777" w:rsidR="00BE160B" w:rsidRPr="00977CE3" w:rsidRDefault="00000000">
      <w:pPr>
        <w:numPr>
          <w:ilvl w:val="0"/>
          <w:numId w:val="16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A8" w14:textId="77777777" w:rsidR="00BE160B" w:rsidRPr="00977CE3" w:rsidRDefault="00BE160B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</w:p>
    <w:p w14:paraId="04CED1A9" w14:textId="77777777" w:rsidR="00BE160B" w:rsidRPr="00977CE3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Have you taken any training in CPR (Cardio Pulmonary Resuscitation)? </w:t>
      </w:r>
    </w:p>
    <w:p w14:paraId="04CED1AA" w14:textId="77777777" w:rsidR="00BE160B" w:rsidRPr="00977CE3" w:rsidRDefault="00000000">
      <w:pPr>
        <w:numPr>
          <w:ilvl w:val="0"/>
          <w:numId w:val="24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AB" w14:textId="77777777" w:rsidR="00BE160B" w:rsidRPr="00977CE3" w:rsidRDefault="00000000">
      <w:pPr>
        <w:numPr>
          <w:ilvl w:val="0"/>
          <w:numId w:val="24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AC" w14:textId="77777777" w:rsidR="00BE160B" w:rsidRPr="00977CE3" w:rsidRDefault="00BE160B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</w:p>
    <w:p w14:paraId="04CED1AD" w14:textId="77777777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If yes, </w:t>
      </w:r>
    </w:p>
    <w:p w14:paraId="04CED1AE" w14:textId="77777777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How many hours /days of training have you taken?</w:t>
      </w:r>
    </w:p>
    <w:p w14:paraId="04CED1AF" w14:textId="77777777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What was the name of the training provider institution/hospital?</w:t>
      </w:r>
    </w:p>
    <w:p w14:paraId="04CED1B0" w14:textId="77777777" w:rsidR="00BE160B" w:rsidRPr="00977CE3" w:rsidRDefault="00BE160B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</w:p>
    <w:p w14:paraId="04CED1B1" w14:textId="77777777" w:rsidR="00BE160B" w:rsidRPr="00977CE3" w:rsidRDefault="00BE160B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</w:p>
    <w:p w14:paraId="04CED1B2" w14:textId="77777777" w:rsidR="00BE160B" w:rsidRPr="00977CE3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lastRenderedPageBreak/>
        <w:t>Have you ever performed CPR (Cardio Pulmonary Resuscitation)?</w:t>
      </w:r>
    </w:p>
    <w:p w14:paraId="04CED1B3" w14:textId="77777777" w:rsidR="00BE160B" w:rsidRPr="00977CE3" w:rsidRDefault="00000000">
      <w:pPr>
        <w:numPr>
          <w:ilvl w:val="0"/>
          <w:numId w:val="7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B4" w14:textId="77777777" w:rsidR="00BE160B" w:rsidRPr="00977CE3" w:rsidRDefault="00000000">
      <w:pPr>
        <w:numPr>
          <w:ilvl w:val="0"/>
          <w:numId w:val="7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B6" w14:textId="77777777" w:rsidR="00BE160B" w:rsidRPr="00977CE3" w:rsidRDefault="00000000" w:rsidP="00C85242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If yes, how many times have you </w:t>
      </w:r>
      <w:proofErr w:type="gramStart"/>
      <w:r w:rsidRPr="00977CE3">
        <w:rPr>
          <w:rFonts w:ascii="Calibri" w:eastAsia="Calibri" w:hAnsi="Calibri" w:cs="Calibri"/>
          <w:sz w:val="24"/>
          <w:szCs w:val="24"/>
        </w:rPr>
        <w:t>performed ?</w:t>
      </w:r>
      <w:proofErr w:type="gramEnd"/>
      <w:r w:rsidRPr="00977CE3">
        <w:rPr>
          <w:rFonts w:ascii="Calibri" w:eastAsia="Calibri" w:hAnsi="Calibri" w:cs="Calibri"/>
          <w:sz w:val="24"/>
          <w:szCs w:val="24"/>
        </w:rPr>
        <w:t>........</w:t>
      </w:r>
    </w:p>
    <w:p w14:paraId="04CED1B7" w14:textId="77777777" w:rsidR="00BE160B" w:rsidRPr="00977CE3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B8" w14:textId="77777777" w:rsidR="00BE160B" w:rsidRPr="00977CE3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Did you attend any theory classes on CPR (Cardio Pulmonary Resuscitation) during your 3 years of Health assistant training? </w:t>
      </w:r>
    </w:p>
    <w:p w14:paraId="04CED1B9" w14:textId="77777777" w:rsidR="00BE160B" w:rsidRPr="00977CE3" w:rsidRDefault="00000000">
      <w:pPr>
        <w:numPr>
          <w:ilvl w:val="0"/>
          <w:numId w:val="15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BA" w14:textId="77777777" w:rsidR="00BE160B" w:rsidRPr="00977CE3" w:rsidRDefault="00000000">
      <w:pPr>
        <w:numPr>
          <w:ilvl w:val="0"/>
          <w:numId w:val="15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BB" w14:textId="77777777" w:rsidR="00BE160B" w:rsidRPr="00977CE3" w:rsidRDefault="00000000">
      <w:pPr>
        <w:numPr>
          <w:ilvl w:val="0"/>
          <w:numId w:val="15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Don’t remember </w:t>
      </w:r>
    </w:p>
    <w:p w14:paraId="04CED1BC" w14:textId="77777777" w:rsidR="00BE160B" w:rsidRPr="00977CE3" w:rsidRDefault="00000000">
      <w:pPr>
        <w:spacing w:line="240" w:lineRule="auto"/>
        <w:ind w:left="720" w:firstLine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If yes, mention the duration attended in hours, …………….</w:t>
      </w:r>
    </w:p>
    <w:p w14:paraId="04CED1BD" w14:textId="77777777" w:rsidR="00BE160B" w:rsidRPr="00977CE3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BE" w14:textId="3F008061" w:rsidR="00BE160B" w:rsidRPr="00977CE3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Did you receive any practical practice </w:t>
      </w:r>
      <w:r w:rsidR="0037478D" w:rsidRPr="00977CE3">
        <w:rPr>
          <w:rFonts w:ascii="Calibri" w:eastAsia="Calibri" w:hAnsi="Calibri" w:cs="Calibri"/>
          <w:sz w:val="24"/>
          <w:szCs w:val="24"/>
        </w:rPr>
        <w:t>sessions</w:t>
      </w:r>
      <w:r w:rsidRPr="00977CE3">
        <w:rPr>
          <w:rFonts w:ascii="Calibri" w:eastAsia="Calibri" w:hAnsi="Calibri" w:cs="Calibri"/>
          <w:sz w:val="24"/>
          <w:szCs w:val="24"/>
        </w:rPr>
        <w:t xml:space="preserve"> on CPR (Cardio Pulmonary Resuscitation) during your 3 years </w:t>
      </w:r>
      <w:r w:rsidR="0037478D" w:rsidRPr="00977CE3">
        <w:rPr>
          <w:rFonts w:ascii="Calibri" w:eastAsia="Calibri" w:hAnsi="Calibri" w:cs="Calibri"/>
          <w:sz w:val="24"/>
          <w:szCs w:val="24"/>
        </w:rPr>
        <w:t xml:space="preserve">of </w:t>
      </w:r>
      <w:r w:rsidRPr="00977CE3">
        <w:rPr>
          <w:rFonts w:ascii="Calibri" w:eastAsia="Calibri" w:hAnsi="Calibri" w:cs="Calibri"/>
          <w:sz w:val="24"/>
          <w:szCs w:val="24"/>
        </w:rPr>
        <w:t>Health assistant training?</w:t>
      </w:r>
    </w:p>
    <w:p w14:paraId="04CED1BF" w14:textId="77777777" w:rsidR="00BE160B" w:rsidRPr="00977CE3" w:rsidRDefault="00000000">
      <w:pPr>
        <w:numPr>
          <w:ilvl w:val="0"/>
          <w:numId w:val="25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C0" w14:textId="77777777" w:rsidR="00BE160B" w:rsidRPr="00977CE3" w:rsidRDefault="00000000">
      <w:pPr>
        <w:numPr>
          <w:ilvl w:val="0"/>
          <w:numId w:val="25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C1" w14:textId="77777777" w:rsidR="00BE160B" w:rsidRPr="00977CE3" w:rsidRDefault="00000000">
      <w:pPr>
        <w:spacing w:line="240" w:lineRule="auto"/>
        <w:ind w:left="720" w:firstLine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If yes, mention the duration attended in hours, …………….</w:t>
      </w:r>
    </w:p>
    <w:p w14:paraId="04CED1C2" w14:textId="77777777" w:rsidR="00BE160B" w:rsidRPr="00977CE3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C3" w14:textId="223077E4" w:rsidR="00BE160B" w:rsidRPr="00977CE3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Did you receive any practical practice session on CPR (Cardio Pulmonary Resuscitation) from </w:t>
      </w:r>
      <w:r w:rsidR="0037478D" w:rsidRPr="00977CE3">
        <w:rPr>
          <w:rFonts w:ascii="Calibri" w:eastAsia="Calibri" w:hAnsi="Calibri" w:cs="Calibri"/>
          <w:sz w:val="24"/>
          <w:szCs w:val="24"/>
        </w:rPr>
        <w:t>the</w:t>
      </w:r>
      <w:r w:rsidRPr="00977CE3">
        <w:rPr>
          <w:rFonts w:ascii="Calibri" w:eastAsia="Calibri" w:hAnsi="Calibri" w:cs="Calibri"/>
          <w:sz w:val="24"/>
          <w:szCs w:val="24"/>
        </w:rPr>
        <w:t xml:space="preserve"> hospital / health post</w:t>
      </w:r>
      <w:r w:rsidR="0037478D" w:rsidRPr="00977CE3">
        <w:rPr>
          <w:rFonts w:ascii="Calibri" w:eastAsia="Calibri" w:hAnsi="Calibri" w:cs="Calibri"/>
          <w:sz w:val="24"/>
          <w:szCs w:val="24"/>
        </w:rPr>
        <w:t xml:space="preserve"> where you are currently working</w:t>
      </w:r>
      <w:r w:rsidRPr="00977CE3">
        <w:rPr>
          <w:rFonts w:ascii="Calibri" w:eastAsia="Calibri" w:hAnsi="Calibri" w:cs="Calibri"/>
          <w:sz w:val="24"/>
          <w:szCs w:val="24"/>
        </w:rPr>
        <w:t xml:space="preserve">? </w:t>
      </w:r>
    </w:p>
    <w:p w14:paraId="04CED1C4" w14:textId="77777777" w:rsidR="00BE160B" w:rsidRPr="00977CE3" w:rsidRDefault="00000000">
      <w:pPr>
        <w:numPr>
          <w:ilvl w:val="0"/>
          <w:numId w:val="9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C5" w14:textId="77777777" w:rsidR="00BE160B" w:rsidRPr="00977CE3" w:rsidRDefault="00000000">
      <w:pPr>
        <w:numPr>
          <w:ilvl w:val="0"/>
          <w:numId w:val="9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C6" w14:textId="77777777" w:rsidR="00BE160B" w:rsidRPr="00977CE3" w:rsidRDefault="00000000">
      <w:pPr>
        <w:spacing w:line="240" w:lineRule="auto"/>
        <w:ind w:left="720" w:firstLine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If yes, mention the duration attended in hours, …………….</w:t>
      </w:r>
    </w:p>
    <w:p w14:paraId="04CED1C7" w14:textId="77777777" w:rsidR="00BE160B" w:rsidRPr="00977CE3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C8" w14:textId="54D58D13" w:rsidR="00BE160B" w:rsidRPr="00977CE3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D</w:t>
      </w:r>
      <w:r w:rsidR="0037478D" w:rsidRPr="00977CE3">
        <w:rPr>
          <w:rFonts w:ascii="Calibri" w:eastAsia="Calibri" w:hAnsi="Calibri" w:cs="Calibri"/>
          <w:sz w:val="24"/>
          <w:szCs w:val="24"/>
        </w:rPr>
        <w:t>o</w:t>
      </w:r>
      <w:r w:rsidRPr="00977CE3">
        <w:rPr>
          <w:rFonts w:ascii="Calibri" w:eastAsia="Calibri" w:hAnsi="Calibri" w:cs="Calibri"/>
          <w:sz w:val="24"/>
          <w:szCs w:val="24"/>
        </w:rPr>
        <w:t xml:space="preserve"> you know the difference between adult CPR and child CPR? </w:t>
      </w:r>
    </w:p>
    <w:p w14:paraId="04CED1C9" w14:textId="77777777" w:rsidR="00BE160B" w:rsidRPr="00977CE3" w:rsidRDefault="00000000">
      <w:pPr>
        <w:numPr>
          <w:ilvl w:val="0"/>
          <w:numId w:val="9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CA" w14:textId="77777777" w:rsidR="00BE160B" w:rsidRPr="00977CE3" w:rsidRDefault="00000000">
      <w:pPr>
        <w:numPr>
          <w:ilvl w:val="0"/>
          <w:numId w:val="9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No</w:t>
      </w:r>
    </w:p>
    <w:p w14:paraId="04CED1CB" w14:textId="77777777" w:rsidR="00BE160B" w:rsidRPr="00977CE3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CC" w14:textId="1C2BC168" w:rsidR="00BE160B" w:rsidRPr="00977CE3" w:rsidRDefault="00000000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If yes, </w:t>
      </w:r>
      <w:r w:rsidR="00E2206B" w:rsidRPr="00977CE3">
        <w:rPr>
          <w:rFonts w:ascii="Calibri" w:eastAsia="Calibri" w:hAnsi="Calibri" w:cs="Calibri"/>
          <w:sz w:val="24"/>
          <w:szCs w:val="24"/>
        </w:rPr>
        <w:t xml:space="preserve">from </w:t>
      </w:r>
      <w:r w:rsidRPr="00977CE3">
        <w:rPr>
          <w:rFonts w:ascii="Calibri" w:eastAsia="Calibri" w:hAnsi="Calibri" w:cs="Calibri"/>
          <w:sz w:val="24"/>
          <w:szCs w:val="24"/>
        </w:rPr>
        <w:t xml:space="preserve">where did you know it from? </w:t>
      </w:r>
    </w:p>
    <w:p w14:paraId="04CED1CD" w14:textId="77777777" w:rsidR="00BE160B" w:rsidRPr="00977CE3" w:rsidRDefault="00000000">
      <w:pPr>
        <w:numPr>
          <w:ilvl w:val="0"/>
          <w:numId w:val="13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Course</w:t>
      </w:r>
    </w:p>
    <w:p w14:paraId="04CED1CE" w14:textId="77777777" w:rsidR="00BE160B" w:rsidRPr="00977CE3" w:rsidRDefault="00000000">
      <w:pPr>
        <w:numPr>
          <w:ilvl w:val="0"/>
          <w:numId w:val="13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Self-education</w:t>
      </w:r>
    </w:p>
    <w:p w14:paraId="04CED1CF" w14:textId="77777777" w:rsidR="00BE160B" w:rsidRPr="00977CE3" w:rsidRDefault="00000000">
      <w:pPr>
        <w:numPr>
          <w:ilvl w:val="0"/>
          <w:numId w:val="13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Colleagues</w:t>
      </w:r>
    </w:p>
    <w:p w14:paraId="04CED1D0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D1" w14:textId="23CDC481" w:rsidR="00BE160B" w:rsidRPr="00E86A6C" w:rsidRDefault="00000000">
      <w:pPr>
        <w:spacing w:line="240" w:lineRule="auto"/>
        <w:rPr>
          <w:rFonts w:ascii="Calibri" w:eastAsia="Calibri" w:hAnsi="Calibri" w:cs="Calibri"/>
          <w:color w:val="0000FF"/>
          <w:sz w:val="24"/>
          <w:szCs w:val="24"/>
          <w:highlight w:val="yellow"/>
        </w:rPr>
      </w:pPr>
      <w:r w:rsidRPr="00E86A6C">
        <w:rPr>
          <w:rFonts w:ascii="Calibri" w:eastAsia="Calibri" w:hAnsi="Calibri" w:cs="Calibri"/>
          <w:color w:val="0000FF"/>
          <w:sz w:val="24"/>
          <w:szCs w:val="24"/>
          <w:highlight w:val="yellow"/>
        </w:rPr>
        <w:t xml:space="preserve">If yes, what is the compression depth </w:t>
      </w:r>
      <w:r w:rsidR="00E86A6C" w:rsidRPr="00E86A6C">
        <w:rPr>
          <w:rFonts w:ascii="Calibri" w:eastAsia="Calibri" w:hAnsi="Calibri" w:cs="Calibri"/>
          <w:color w:val="0000FF"/>
          <w:sz w:val="24"/>
          <w:szCs w:val="24"/>
          <w:highlight w:val="yellow"/>
        </w:rPr>
        <w:t xml:space="preserve">in CPR </w:t>
      </w:r>
      <w:r w:rsidRPr="00E86A6C">
        <w:rPr>
          <w:rFonts w:ascii="Calibri" w:eastAsia="Calibri" w:hAnsi="Calibri" w:cs="Calibri"/>
          <w:color w:val="0000FF"/>
          <w:sz w:val="24"/>
          <w:szCs w:val="24"/>
          <w:highlight w:val="yellow"/>
        </w:rPr>
        <w:t xml:space="preserve">in Adults, Children, and Infant </w:t>
      </w:r>
    </w:p>
    <w:p w14:paraId="04CED1D2" w14:textId="77777777" w:rsidR="00BE160B" w:rsidRPr="00E86A6C" w:rsidRDefault="00000000">
      <w:pPr>
        <w:spacing w:line="240" w:lineRule="auto"/>
        <w:rPr>
          <w:rFonts w:ascii="Calibri" w:eastAsia="Calibri" w:hAnsi="Calibri" w:cs="Calibri"/>
          <w:color w:val="0000FF"/>
          <w:sz w:val="24"/>
          <w:szCs w:val="24"/>
          <w:highlight w:val="yellow"/>
        </w:rPr>
      </w:pPr>
      <w:r w:rsidRPr="00E86A6C">
        <w:rPr>
          <w:rFonts w:ascii="Calibri" w:eastAsia="Calibri" w:hAnsi="Calibri" w:cs="Calibri"/>
          <w:color w:val="0000FF"/>
          <w:sz w:val="24"/>
          <w:szCs w:val="24"/>
          <w:highlight w:val="yellow"/>
        </w:rPr>
        <w:t>Adults (cm)...........</w:t>
      </w:r>
    </w:p>
    <w:p w14:paraId="04CED1D3" w14:textId="77777777" w:rsidR="00BE160B" w:rsidRPr="00E86A6C" w:rsidRDefault="00000000">
      <w:pPr>
        <w:spacing w:line="240" w:lineRule="auto"/>
        <w:rPr>
          <w:rFonts w:ascii="Calibri" w:eastAsia="Calibri" w:hAnsi="Calibri" w:cs="Calibri"/>
          <w:color w:val="0000FF"/>
          <w:sz w:val="24"/>
          <w:szCs w:val="24"/>
          <w:highlight w:val="yellow"/>
        </w:rPr>
      </w:pPr>
      <w:r w:rsidRPr="00E86A6C">
        <w:rPr>
          <w:rFonts w:ascii="Calibri" w:eastAsia="Calibri" w:hAnsi="Calibri" w:cs="Calibri"/>
          <w:color w:val="0000FF"/>
          <w:sz w:val="24"/>
          <w:szCs w:val="24"/>
          <w:highlight w:val="yellow"/>
        </w:rPr>
        <w:t>Children (cm)........</w:t>
      </w:r>
    </w:p>
    <w:p w14:paraId="04CED1D4" w14:textId="3AF54BA1" w:rsidR="00BE160B" w:rsidRDefault="00000000">
      <w:pPr>
        <w:spacing w:line="240" w:lineRule="auto"/>
        <w:rPr>
          <w:rFonts w:ascii="Calibri" w:eastAsia="Calibri" w:hAnsi="Calibri" w:cs="Calibri"/>
          <w:color w:val="0000FF"/>
          <w:sz w:val="24"/>
          <w:szCs w:val="24"/>
        </w:rPr>
      </w:pPr>
      <w:r w:rsidRPr="00E86A6C">
        <w:rPr>
          <w:rFonts w:ascii="Calibri" w:eastAsia="Calibri" w:hAnsi="Calibri" w:cs="Calibri"/>
          <w:color w:val="0000FF"/>
          <w:sz w:val="24"/>
          <w:szCs w:val="24"/>
          <w:highlight w:val="yellow"/>
        </w:rPr>
        <w:t>Infant (cm)......</w:t>
      </w:r>
      <w:r w:rsidR="00E86A6C" w:rsidRPr="00E86A6C">
        <w:rPr>
          <w:rFonts w:ascii="Calibri" w:eastAsia="Calibri" w:hAnsi="Calibri" w:cs="Calibri"/>
          <w:color w:val="0000FF"/>
          <w:sz w:val="24"/>
          <w:szCs w:val="24"/>
          <w:highlight w:val="yellow"/>
        </w:rPr>
        <w:t xml:space="preserve"> (Make each one a separate question)</w:t>
      </w:r>
    </w:p>
    <w:p w14:paraId="04CED1D5" w14:textId="77777777" w:rsidR="00BE160B" w:rsidRDefault="00BE160B">
      <w:pPr>
        <w:spacing w:line="240" w:lineRule="auto"/>
        <w:rPr>
          <w:rFonts w:ascii="Calibri" w:eastAsia="Calibri" w:hAnsi="Calibri" w:cs="Calibri"/>
          <w:color w:val="0000FF"/>
          <w:sz w:val="24"/>
          <w:szCs w:val="24"/>
        </w:rPr>
      </w:pPr>
    </w:p>
    <w:p w14:paraId="04CED1D6" w14:textId="77777777" w:rsidR="00BE160B" w:rsidRDefault="00BE160B">
      <w:pPr>
        <w:spacing w:line="240" w:lineRule="auto"/>
        <w:rPr>
          <w:rFonts w:ascii="Calibri" w:eastAsia="Calibri" w:hAnsi="Calibri" w:cs="Calibri"/>
          <w:color w:val="0000FF"/>
          <w:sz w:val="24"/>
          <w:szCs w:val="24"/>
        </w:rPr>
      </w:pPr>
    </w:p>
    <w:p w14:paraId="04CED1D7" w14:textId="77777777" w:rsidR="00BE160B" w:rsidRDefault="00000000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BLS (Basic Life Support)</w:t>
      </w:r>
    </w:p>
    <w:p w14:paraId="04CED1D8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D9" w14:textId="77777777" w:rsidR="00BE160B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Have you heard about BLS (Basic Life Support)?</w:t>
      </w:r>
    </w:p>
    <w:p w14:paraId="04CED1DA" w14:textId="77777777" w:rsidR="00BE160B" w:rsidRDefault="00000000">
      <w:pPr>
        <w:numPr>
          <w:ilvl w:val="0"/>
          <w:numId w:val="14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DB" w14:textId="77777777" w:rsidR="00BE160B" w:rsidRDefault="00000000">
      <w:pPr>
        <w:numPr>
          <w:ilvl w:val="0"/>
          <w:numId w:val="14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DC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DD" w14:textId="77777777" w:rsidR="00BE160B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Have you taken any training in BLS (Basic Life Support)?</w:t>
      </w:r>
    </w:p>
    <w:p w14:paraId="04CED1DE" w14:textId="77777777" w:rsidR="00BE160B" w:rsidRDefault="00000000">
      <w:pPr>
        <w:numPr>
          <w:ilvl w:val="0"/>
          <w:numId w:val="28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DF" w14:textId="77777777" w:rsidR="00BE160B" w:rsidRDefault="00000000">
      <w:pPr>
        <w:numPr>
          <w:ilvl w:val="0"/>
          <w:numId w:val="28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E0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E1" w14:textId="77777777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  <w:highlight w:val="yellow"/>
        </w:rPr>
      </w:pPr>
      <w:r w:rsidRPr="00977CE3">
        <w:rPr>
          <w:rFonts w:ascii="Calibri" w:eastAsia="Calibri" w:hAnsi="Calibri" w:cs="Calibri"/>
          <w:sz w:val="24"/>
          <w:szCs w:val="24"/>
          <w:highlight w:val="yellow"/>
        </w:rPr>
        <w:t xml:space="preserve">If yes, </w:t>
      </w:r>
    </w:p>
    <w:p w14:paraId="04CED1E2" w14:textId="33452B31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  <w:highlight w:val="yellow"/>
        </w:rPr>
      </w:pPr>
      <w:r w:rsidRPr="00977CE3">
        <w:rPr>
          <w:rFonts w:ascii="Calibri" w:eastAsia="Calibri" w:hAnsi="Calibri" w:cs="Calibri"/>
          <w:sz w:val="24"/>
          <w:szCs w:val="24"/>
          <w:highlight w:val="yellow"/>
        </w:rPr>
        <w:t>How many hours of training have you taken?</w:t>
      </w:r>
    </w:p>
    <w:p w14:paraId="04CED1E3" w14:textId="77777777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  <w:highlight w:val="yellow"/>
        </w:rPr>
      </w:pPr>
      <w:r w:rsidRPr="00977CE3">
        <w:rPr>
          <w:rFonts w:ascii="Calibri" w:eastAsia="Calibri" w:hAnsi="Calibri" w:cs="Calibri"/>
          <w:sz w:val="24"/>
          <w:szCs w:val="24"/>
          <w:highlight w:val="yellow"/>
        </w:rPr>
        <w:t>What was the name of the training provider institution/hospital?</w:t>
      </w:r>
    </w:p>
    <w:p w14:paraId="04CED1E4" w14:textId="0FEF6776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  <w:highlight w:val="yellow"/>
        </w:rPr>
        <w:t xml:space="preserve">Was the training certified by </w:t>
      </w:r>
      <w:r w:rsidR="00977CE3">
        <w:rPr>
          <w:rFonts w:ascii="Calibri" w:eastAsia="Calibri" w:hAnsi="Calibri" w:cs="Calibri"/>
          <w:sz w:val="24"/>
          <w:szCs w:val="24"/>
          <w:highlight w:val="yellow"/>
        </w:rPr>
        <w:t xml:space="preserve">the </w:t>
      </w:r>
      <w:r w:rsidRPr="00977CE3">
        <w:rPr>
          <w:rFonts w:ascii="Calibri" w:eastAsia="Calibri" w:hAnsi="Calibri" w:cs="Calibri"/>
          <w:sz w:val="24"/>
          <w:szCs w:val="24"/>
          <w:highlight w:val="yellow"/>
        </w:rPr>
        <w:t xml:space="preserve">American Heart Association? (Yes/No) </w:t>
      </w:r>
      <w:r w:rsidR="002E3587" w:rsidRPr="00977CE3">
        <w:rPr>
          <w:rFonts w:ascii="Calibri" w:eastAsia="Calibri" w:hAnsi="Calibri" w:cs="Calibri"/>
          <w:sz w:val="24"/>
          <w:szCs w:val="24"/>
          <w:highlight w:val="yellow"/>
        </w:rPr>
        <w:t>(</w:t>
      </w:r>
      <w:r w:rsidR="00C94549" w:rsidRPr="00977CE3">
        <w:rPr>
          <w:rFonts w:ascii="Calibri" w:eastAsia="Calibri" w:hAnsi="Calibri" w:cs="Calibri"/>
          <w:sz w:val="24"/>
          <w:szCs w:val="24"/>
          <w:highlight w:val="yellow"/>
        </w:rPr>
        <w:t>The respondent answers this only if s/he mentions yes to BLS training)</w:t>
      </w:r>
    </w:p>
    <w:p w14:paraId="04CED1E5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E6" w14:textId="77777777" w:rsidR="00BE160B" w:rsidRDefault="00000000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dvanced Cardiac Life support </w:t>
      </w:r>
    </w:p>
    <w:p w14:paraId="04CED1E7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E8" w14:textId="77777777" w:rsidR="00BE160B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Have you heard about ACLS (Advanced Cardiac Life Support)?</w:t>
      </w:r>
    </w:p>
    <w:p w14:paraId="04CED1E9" w14:textId="77777777" w:rsidR="00BE160B" w:rsidRDefault="00000000">
      <w:pPr>
        <w:numPr>
          <w:ilvl w:val="0"/>
          <w:numId w:val="35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EA" w14:textId="77777777" w:rsidR="00BE160B" w:rsidRDefault="00000000">
      <w:pPr>
        <w:numPr>
          <w:ilvl w:val="0"/>
          <w:numId w:val="35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EB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EC" w14:textId="77777777" w:rsidR="00BE160B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Have you taken any training in ACLS (Advanced Cardiac Life Support)?</w:t>
      </w:r>
    </w:p>
    <w:p w14:paraId="04CED1ED" w14:textId="77777777" w:rsidR="00BE160B" w:rsidRDefault="00000000">
      <w:pPr>
        <w:numPr>
          <w:ilvl w:val="0"/>
          <w:numId w:val="10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EE" w14:textId="77777777" w:rsidR="00BE160B" w:rsidRDefault="00000000">
      <w:pPr>
        <w:numPr>
          <w:ilvl w:val="0"/>
          <w:numId w:val="10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EF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4CED1F0" w14:textId="77777777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If yes, </w:t>
      </w:r>
    </w:p>
    <w:p w14:paraId="04CED1F1" w14:textId="77777777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How many hours /days of training have you taken?</w:t>
      </w:r>
    </w:p>
    <w:p w14:paraId="04CED1F2" w14:textId="77777777" w:rsidR="00BE160B" w:rsidRPr="00977CE3" w:rsidRDefault="00000000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What was the name of the training provider institution/hospital?</w:t>
      </w:r>
    </w:p>
    <w:p w14:paraId="37DA59D9" w14:textId="77777777" w:rsidR="00C94549" w:rsidRPr="00977CE3" w:rsidRDefault="00000000" w:rsidP="00C94549">
      <w:pPr>
        <w:spacing w:line="240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Was the training certified by American Heart Association? (Yes/</w:t>
      </w:r>
      <w:proofErr w:type="gramStart"/>
      <w:r w:rsidRPr="00977CE3">
        <w:rPr>
          <w:rFonts w:ascii="Calibri" w:eastAsia="Calibri" w:hAnsi="Calibri" w:cs="Calibri"/>
          <w:sz w:val="24"/>
          <w:szCs w:val="24"/>
        </w:rPr>
        <w:t xml:space="preserve">No) </w:t>
      </w:r>
      <w:r w:rsidR="00C94549" w:rsidRPr="00977CE3">
        <w:rPr>
          <w:rFonts w:ascii="Calibri" w:eastAsia="Calibri" w:hAnsi="Calibri" w:cs="Calibri"/>
          <w:sz w:val="24"/>
          <w:szCs w:val="24"/>
        </w:rPr>
        <w:t xml:space="preserve"> </w:t>
      </w:r>
      <w:r w:rsidR="00C94549" w:rsidRPr="00977CE3">
        <w:rPr>
          <w:rFonts w:ascii="Calibri" w:eastAsia="Calibri" w:hAnsi="Calibri" w:cs="Calibri"/>
          <w:sz w:val="24"/>
          <w:szCs w:val="24"/>
          <w:highlight w:val="yellow"/>
        </w:rPr>
        <w:t>(</w:t>
      </w:r>
      <w:proofErr w:type="gramEnd"/>
      <w:r w:rsidR="00C94549" w:rsidRPr="00977CE3">
        <w:rPr>
          <w:rFonts w:ascii="Calibri" w:eastAsia="Calibri" w:hAnsi="Calibri" w:cs="Calibri"/>
          <w:sz w:val="24"/>
          <w:szCs w:val="24"/>
          <w:highlight w:val="yellow"/>
        </w:rPr>
        <w:t>The respondent answers this only if s/he mentions yes to BLS training)</w:t>
      </w:r>
    </w:p>
    <w:p w14:paraId="04CED1F3" w14:textId="4EB5A163" w:rsidR="00BE160B" w:rsidRDefault="00BE160B">
      <w:pPr>
        <w:spacing w:line="240" w:lineRule="auto"/>
        <w:ind w:left="720"/>
        <w:rPr>
          <w:rFonts w:ascii="Calibri" w:eastAsia="Calibri" w:hAnsi="Calibri" w:cs="Calibri"/>
          <w:color w:val="0000FF"/>
          <w:sz w:val="24"/>
          <w:szCs w:val="24"/>
        </w:rPr>
      </w:pPr>
    </w:p>
    <w:p w14:paraId="04CED1F4" w14:textId="77777777" w:rsidR="00BE160B" w:rsidRDefault="00BE160B">
      <w:pPr>
        <w:spacing w:line="240" w:lineRule="auto"/>
        <w:ind w:left="720"/>
        <w:rPr>
          <w:rFonts w:ascii="Calibri" w:eastAsia="Calibri" w:hAnsi="Calibri" w:cs="Calibri"/>
          <w:color w:val="0000FF"/>
          <w:sz w:val="24"/>
          <w:szCs w:val="24"/>
        </w:rPr>
      </w:pPr>
    </w:p>
    <w:p w14:paraId="04CED1F5" w14:textId="77777777" w:rsidR="00BE160B" w:rsidRDefault="00BE160B">
      <w:pPr>
        <w:spacing w:line="240" w:lineRule="auto"/>
        <w:ind w:left="720"/>
        <w:rPr>
          <w:rFonts w:ascii="Calibri" w:eastAsia="Calibri" w:hAnsi="Calibri" w:cs="Calibri"/>
          <w:color w:val="0000FF"/>
          <w:sz w:val="24"/>
          <w:szCs w:val="24"/>
        </w:rPr>
      </w:pPr>
    </w:p>
    <w:p w14:paraId="04CED1F6" w14:textId="71926915" w:rsidR="00BE160B" w:rsidRPr="004C6A70" w:rsidRDefault="00000000">
      <w:pPr>
        <w:numPr>
          <w:ilvl w:val="0"/>
          <w:numId w:val="2"/>
        </w:numPr>
        <w:spacing w:line="259" w:lineRule="auto"/>
        <w:rPr>
          <w:rFonts w:ascii="Calibri" w:eastAsia="Calibri" w:hAnsi="Calibri" w:cs="Calibri"/>
          <w:sz w:val="24"/>
          <w:szCs w:val="24"/>
          <w:highlight w:val="yellow"/>
        </w:rPr>
      </w:pPr>
      <w:r w:rsidRPr="004C6A70">
        <w:rPr>
          <w:rFonts w:ascii="Calibri" w:eastAsia="Calibri" w:hAnsi="Calibri" w:cs="Calibri"/>
          <w:sz w:val="24"/>
          <w:szCs w:val="24"/>
          <w:highlight w:val="yellow"/>
        </w:rPr>
        <w:t xml:space="preserve">Do you know to interpret </w:t>
      </w:r>
      <w:r w:rsidR="004C6A70" w:rsidRPr="004C6A70">
        <w:rPr>
          <w:rFonts w:ascii="Calibri" w:eastAsia="Calibri" w:hAnsi="Calibri" w:cs="Calibri"/>
          <w:sz w:val="24"/>
          <w:szCs w:val="24"/>
          <w:highlight w:val="yellow"/>
        </w:rPr>
        <w:t xml:space="preserve">an </w:t>
      </w:r>
      <w:r w:rsidRPr="004C6A70">
        <w:rPr>
          <w:rFonts w:ascii="Calibri" w:eastAsia="Calibri" w:hAnsi="Calibri" w:cs="Calibri"/>
          <w:sz w:val="24"/>
          <w:szCs w:val="24"/>
          <w:highlight w:val="yellow"/>
        </w:rPr>
        <w:t>ECG (Electro Cardio Gram)?</w:t>
      </w:r>
      <w:r w:rsidR="004C6A70" w:rsidRPr="004C6A70">
        <w:rPr>
          <w:rFonts w:ascii="Calibri" w:eastAsia="Calibri" w:hAnsi="Calibri" w:cs="Calibri"/>
          <w:sz w:val="24"/>
          <w:szCs w:val="24"/>
          <w:highlight w:val="yellow"/>
        </w:rPr>
        <w:t xml:space="preserve"> (Is this something an HA is expected to do? If not we can remove)</w:t>
      </w:r>
    </w:p>
    <w:p w14:paraId="04CED1F7" w14:textId="77777777" w:rsidR="00BE160B" w:rsidRDefault="00000000">
      <w:pPr>
        <w:numPr>
          <w:ilvl w:val="0"/>
          <w:numId w:val="2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F8" w14:textId="77777777" w:rsidR="00BE160B" w:rsidRDefault="00000000">
      <w:pPr>
        <w:numPr>
          <w:ilvl w:val="0"/>
          <w:numId w:val="2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F9" w14:textId="77777777" w:rsidR="00BE160B" w:rsidRDefault="00BE160B">
      <w:pPr>
        <w:spacing w:line="240" w:lineRule="auto"/>
        <w:ind w:left="1440"/>
        <w:rPr>
          <w:rFonts w:ascii="Calibri" w:eastAsia="Calibri" w:hAnsi="Calibri" w:cs="Calibri"/>
          <w:color w:val="FF9900"/>
          <w:sz w:val="24"/>
          <w:szCs w:val="24"/>
        </w:rPr>
      </w:pPr>
    </w:p>
    <w:p w14:paraId="04CED1FA" w14:textId="77777777" w:rsidR="00BE160B" w:rsidRPr="00977CE3" w:rsidRDefault="00000000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Have you ever heard of AED (Automated External Defibrillator)? </w:t>
      </w:r>
    </w:p>
    <w:p w14:paraId="04CED1FB" w14:textId="77777777" w:rsidR="00BE160B" w:rsidRPr="00977CE3" w:rsidRDefault="00000000">
      <w:pPr>
        <w:numPr>
          <w:ilvl w:val="0"/>
          <w:numId w:val="4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1FC" w14:textId="77777777" w:rsidR="00BE160B" w:rsidRPr="00977CE3" w:rsidRDefault="00000000">
      <w:pPr>
        <w:numPr>
          <w:ilvl w:val="0"/>
          <w:numId w:val="4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1FD" w14:textId="77777777" w:rsidR="00BE160B" w:rsidRPr="00977CE3" w:rsidRDefault="00BE160B">
      <w:pPr>
        <w:spacing w:line="240" w:lineRule="auto"/>
        <w:ind w:left="1440"/>
        <w:rPr>
          <w:rFonts w:ascii="Calibri" w:eastAsia="Calibri" w:hAnsi="Calibri" w:cs="Calibri"/>
          <w:sz w:val="24"/>
          <w:szCs w:val="24"/>
        </w:rPr>
      </w:pPr>
    </w:p>
    <w:p w14:paraId="04CED1FE" w14:textId="77777777" w:rsidR="00BE160B" w:rsidRPr="00977CE3" w:rsidRDefault="00000000">
      <w:pPr>
        <w:numPr>
          <w:ilvl w:val="0"/>
          <w:numId w:val="2"/>
        </w:numPr>
        <w:spacing w:line="259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Have you ever used a defibrillator? </w:t>
      </w:r>
    </w:p>
    <w:p w14:paraId="04CED1FF" w14:textId="77777777" w:rsidR="00BE160B" w:rsidRPr="00977CE3" w:rsidRDefault="00000000">
      <w:pPr>
        <w:numPr>
          <w:ilvl w:val="0"/>
          <w:numId w:val="19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Yes</w:t>
      </w:r>
    </w:p>
    <w:p w14:paraId="04CED200" w14:textId="77777777" w:rsidR="00BE160B" w:rsidRPr="00977CE3" w:rsidRDefault="00000000">
      <w:pPr>
        <w:numPr>
          <w:ilvl w:val="0"/>
          <w:numId w:val="19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201" w14:textId="77777777" w:rsidR="00BE160B" w:rsidRPr="00977CE3" w:rsidRDefault="00000000">
      <w:pPr>
        <w:spacing w:line="259" w:lineRule="auto"/>
        <w:ind w:left="720"/>
        <w:rPr>
          <w:rFonts w:ascii="Calibri" w:eastAsia="Calibri" w:hAnsi="Calibri" w:cs="Calibri"/>
          <w:sz w:val="24"/>
          <w:szCs w:val="24"/>
        </w:rPr>
      </w:pPr>
      <w:r w:rsidRPr="00977CE3">
        <w:rPr>
          <w:rFonts w:ascii="Calibri" w:eastAsia="Calibri" w:hAnsi="Calibri" w:cs="Calibri"/>
          <w:sz w:val="24"/>
          <w:szCs w:val="24"/>
        </w:rPr>
        <w:t>If yes, how many times: ……………………..</w:t>
      </w:r>
    </w:p>
    <w:p w14:paraId="04CED202" w14:textId="77777777" w:rsidR="00BE160B" w:rsidRDefault="00BE160B">
      <w:pPr>
        <w:spacing w:line="259" w:lineRule="auto"/>
        <w:ind w:left="720"/>
        <w:rPr>
          <w:rFonts w:ascii="Calibri" w:eastAsia="Calibri" w:hAnsi="Calibri" w:cs="Calibri"/>
          <w:color w:val="FF9900"/>
          <w:sz w:val="24"/>
          <w:szCs w:val="24"/>
        </w:rPr>
      </w:pPr>
    </w:p>
    <w:p w14:paraId="04CED203" w14:textId="77777777" w:rsidR="00BE160B" w:rsidRDefault="00000000">
      <w:pPr>
        <w:numPr>
          <w:ilvl w:val="0"/>
          <w:numId w:val="2"/>
        </w:numPr>
        <w:spacing w:line="259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Have you ever heard of shockable and non-shockable rhythm?</w:t>
      </w:r>
    </w:p>
    <w:p w14:paraId="04CED204" w14:textId="77777777" w:rsidR="00BE160B" w:rsidRDefault="00000000">
      <w:pPr>
        <w:numPr>
          <w:ilvl w:val="0"/>
          <w:numId w:val="29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Yes </w:t>
      </w:r>
    </w:p>
    <w:p w14:paraId="04CED205" w14:textId="77777777" w:rsidR="00BE160B" w:rsidRDefault="00000000">
      <w:pPr>
        <w:numPr>
          <w:ilvl w:val="0"/>
          <w:numId w:val="29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No </w:t>
      </w:r>
    </w:p>
    <w:p w14:paraId="04CED206" w14:textId="77777777" w:rsidR="00BE160B" w:rsidRDefault="00BE160B">
      <w:pPr>
        <w:spacing w:line="240" w:lineRule="auto"/>
        <w:ind w:left="1440"/>
        <w:rPr>
          <w:rFonts w:ascii="Calibri" w:eastAsia="Calibri" w:hAnsi="Calibri" w:cs="Calibri"/>
          <w:color w:val="FF9900"/>
        </w:rPr>
      </w:pPr>
    </w:p>
    <w:p w14:paraId="04CED207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ED208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ED209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ED20A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ED20B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ED20C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ED20D" w14:textId="77777777" w:rsidR="00BE160B" w:rsidRDefault="00000000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ection III: Knowledge of Cardio Pulmonary Resuscitation</w:t>
      </w:r>
    </w:p>
    <w:p w14:paraId="04CED20E" w14:textId="77777777" w:rsidR="00BE160B" w:rsidRDefault="00BE160B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Style w:val="a0"/>
        <w:tblW w:w="971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1"/>
        <w:gridCol w:w="6389"/>
        <w:gridCol w:w="807"/>
        <w:gridCol w:w="1170"/>
        <w:gridCol w:w="885"/>
      </w:tblGrid>
      <w:tr w:rsidR="00BE160B" w14:paraId="04CED214" w14:textId="77777777">
        <w:tc>
          <w:tcPr>
            <w:tcW w:w="461" w:type="dxa"/>
            <w:shd w:val="clear" w:color="auto" w:fill="D9D9D9"/>
          </w:tcPr>
          <w:p w14:paraId="04CED20F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389" w:type="dxa"/>
            <w:shd w:val="clear" w:color="auto" w:fill="D9D9D9"/>
          </w:tcPr>
          <w:p w14:paraId="04CED210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11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gree  </w:t>
            </w:r>
          </w:p>
        </w:tc>
        <w:tc>
          <w:tcPr>
            <w:tcW w:w="1170" w:type="dxa"/>
            <w:shd w:val="clear" w:color="auto" w:fill="D9D9D9"/>
          </w:tcPr>
          <w:p w14:paraId="04CED212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isagree  </w:t>
            </w:r>
          </w:p>
        </w:tc>
        <w:tc>
          <w:tcPr>
            <w:tcW w:w="885" w:type="dxa"/>
            <w:shd w:val="clear" w:color="auto" w:fill="D9D9D9"/>
          </w:tcPr>
          <w:p w14:paraId="04CED213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on’t know</w:t>
            </w:r>
          </w:p>
        </w:tc>
      </w:tr>
      <w:tr w:rsidR="00BE160B" w14:paraId="04CED21A" w14:textId="77777777">
        <w:tc>
          <w:tcPr>
            <w:tcW w:w="461" w:type="dxa"/>
            <w:shd w:val="clear" w:color="auto" w:fill="D9D9D9"/>
          </w:tcPr>
          <w:p w14:paraId="04CED215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389" w:type="dxa"/>
            <w:shd w:val="clear" w:color="auto" w:fill="D9D9D9"/>
          </w:tcPr>
          <w:p w14:paraId="04CED216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17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18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19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20" w14:textId="77777777">
        <w:tc>
          <w:tcPr>
            <w:tcW w:w="461" w:type="dxa"/>
            <w:shd w:val="clear" w:color="auto" w:fill="D9D9D9"/>
          </w:tcPr>
          <w:p w14:paraId="04CED21B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6389" w:type="dxa"/>
            <w:shd w:val="clear" w:color="auto" w:fill="D9D9D9"/>
          </w:tcPr>
          <w:p w14:paraId="04CED21C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ardio Pulmonary Resuscitation is an emergency procedure to save life </w:t>
            </w:r>
          </w:p>
        </w:tc>
        <w:tc>
          <w:tcPr>
            <w:tcW w:w="807" w:type="dxa"/>
            <w:shd w:val="clear" w:color="auto" w:fill="D9D9D9"/>
          </w:tcPr>
          <w:p w14:paraId="04CED21D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1E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1F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27" w14:textId="77777777">
        <w:tc>
          <w:tcPr>
            <w:tcW w:w="461" w:type="dxa"/>
            <w:shd w:val="clear" w:color="auto" w:fill="D9D9D9"/>
          </w:tcPr>
          <w:p w14:paraId="04CED221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6389" w:type="dxa"/>
            <w:shd w:val="clear" w:color="auto" w:fill="D9D9D9"/>
          </w:tcPr>
          <w:p w14:paraId="04CED222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B01E7E">
              <w:rPr>
                <w:rFonts w:ascii="Calibri" w:eastAsia="Calibri" w:hAnsi="Calibri" w:cs="Calibri"/>
                <w:sz w:val="24"/>
                <w:szCs w:val="24"/>
                <w:highlight w:val="yellow"/>
              </w:rPr>
              <w:t>Only doctors can perform CPR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</w:p>
          <w:p w14:paraId="04CED223" w14:textId="1032AD60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not, who else do you think can do CPR?</w:t>
            </w:r>
            <w:r w:rsidR="00544440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="00544440" w:rsidRPr="00CF7EC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highlight w:val="yellow"/>
              </w:rPr>
              <w:t>(Let us remove this may lead respondents to the answer)</w:t>
            </w:r>
            <w:r w:rsidR="00544440" w:rsidRPr="00CF7EC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shd w:val="clear" w:color="auto" w:fill="D9D9D9"/>
          </w:tcPr>
          <w:p w14:paraId="04CED224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25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26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2E" w14:textId="77777777">
        <w:tc>
          <w:tcPr>
            <w:tcW w:w="461" w:type="dxa"/>
            <w:shd w:val="clear" w:color="auto" w:fill="D9D9D9"/>
          </w:tcPr>
          <w:p w14:paraId="04CED228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6389" w:type="dxa"/>
            <w:shd w:val="clear" w:color="auto" w:fill="D9D9D9"/>
          </w:tcPr>
          <w:p w14:paraId="04CED229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C9703C">
              <w:rPr>
                <w:rFonts w:ascii="Calibri" w:eastAsia="Calibri" w:hAnsi="Calibri" w:cs="Calibri"/>
                <w:sz w:val="24"/>
                <w:szCs w:val="24"/>
              </w:rPr>
              <w:t>CPR is only done for myocardial infarction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  <w:p w14:paraId="04CED22A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2B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2C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2D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35" w14:textId="77777777">
        <w:tc>
          <w:tcPr>
            <w:tcW w:w="461" w:type="dxa"/>
            <w:shd w:val="clear" w:color="auto" w:fill="D9D9D9"/>
          </w:tcPr>
          <w:p w14:paraId="04CED22F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6389" w:type="dxa"/>
            <w:shd w:val="clear" w:color="auto" w:fill="D9D9D9"/>
          </w:tcPr>
          <w:p w14:paraId="04CED230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PR is done for cardiac arrest </w:t>
            </w:r>
          </w:p>
          <w:p w14:paraId="04CED231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32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33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34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3B" w14:textId="77777777">
        <w:tc>
          <w:tcPr>
            <w:tcW w:w="461" w:type="dxa"/>
            <w:shd w:val="clear" w:color="auto" w:fill="D9D9D9"/>
          </w:tcPr>
          <w:p w14:paraId="04CED236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6389" w:type="dxa"/>
            <w:shd w:val="clear" w:color="auto" w:fill="D9D9D9"/>
          </w:tcPr>
          <w:p w14:paraId="04CED237" w14:textId="39E2D5C5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7CE3">
              <w:rPr>
                <w:rFonts w:ascii="Calibri" w:eastAsia="Calibri" w:hAnsi="Calibri" w:cs="Calibri"/>
                <w:sz w:val="24"/>
                <w:szCs w:val="24"/>
              </w:rPr>
              <w:t xml:space="preserve">CPR done 10 minutes after cardiac </w:t>
            </w:r>
            <w:r w:rsidR="00746226" w:rsidRPr="00977CE3">
              <w:rPr>
                <w:rFonts w:ascii="Calibri" w:eastAsia="Calibri" w:hAnsi="Calibri" w:cs="Calibri"/>
                <w:sz w:val="24"/>
                <w:szCs w:val="24"/>
              </w:rPr>
              <w:t>arrest has</w:t>
            </w:r>
            <w:r w:rsidRPr="00977CE3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="00977CE3">
              <w:rPr>
                <w:rFonts w:ascii="Calibri" w:eastAsia="Calibri" w:hAnsi="Calibri" w:cs="Calibri"/>
                <w:sz w:val="24"/>
                <w:szCs w:val="24"/>
              </w:rPr>
              <w:t xml:space="preserve">a </w:t>
            </w:r>
            <w:r w:rsidRPr="00977CE3">
              <w:rPr>
                <w:rFonts w:ascii="Calibri" w:eastAsia="Calibri" w:hAnsi="Calibri" w:cs="Calibri"/>
                <w:sz w:val="24"/>
                <w:szCs w:val="24"/>
              </w:rPr>
              <w:t xml:space="preserve">low survival chance  </w:t>
            </w:r>
          </w:p>
        </w:tc>
        <w:tc>
          <w:tcPr>
            <w:tcW w:w="807" w:type="dxa"/>
            <w:shd w:val="clear" w:color="auto" w:fill="D9D9D9"/>
          </w:tcPr>
          <w:p w14:paraId="04CED238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39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3A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42" w14:textId="77777777">
        <w:tc>
          <w:tcPr>
            <w:tcW w:w="461" w:type="dxa"/>
            <w:shd w:val="clear" w:color="auto" w:fill="D9D9D9"/>
          </w:tcPr>
          <w:p w14:paraId="04CED23C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6389" w:type="dxa"/>
            <w:shd w:val="clear" w:color="auto" w:fill="D9D9D9"/>
          </w:tcPr>
          <w:p w14:paraId="04CED23D" w14:textId="0A80F48E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he compression ratio </w:t>
            </w:r>
            <w:r w:rsidR="00977CE3">
              <w:rPr>
                <w:rFonts w:ascii="Calibri" w:eastAsia="Calibri" w:hAnsi="Calibri" w:cs="Calibri"/>
                <w:sz w:val="24"/>
                <w:szCs w:val="24"/>
              </w:rPr>
              <w:t>is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 rescuer adult CPR is 30: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  <w:p w14:paraId="04CED23E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3F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40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41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49" w14:textId="77777777">
        <w:tc>
          <w:tcPr>
            <w:tcW w:w="461" w:type="dxa"/>
            <w:shd w:val="clear" w:color="auto" w:fill="D9D9D9"/>
          </w:tcPr>
          <w:p w14:paraId="04CED243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6389" w:type="dxa"/>
            <w:shd w:val="clear" w:color="auto" w:fill="D9D9D9"/>
          </w:tcPr>
          <w:p w14:paraId="04CED244" w14:textId="5EEF583A" w:rsidR="00BE160B" w:rsidRPr="00C9703C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C9703C">
              <w:rPr>
                <w:rFonts w:ascii="Calibri" w:eastAsia="Calibri" w:hAnsi="Calibri" w:cs="Calibri"/>
                <w:sz w:val="24"/>
                <w:szCs w:val="24"/>
              </w:rPr>
              <w:t xml:space="preserve">CPR is only done in </w:t>
            </w:r>
            <w:r w:rsidR="00E1048C" w:rsidRPr="00C9703C">
              <w:rPr>
                <w:rFonts w:ascii="Calibri" w:eastAsia="Calibri" w:hAnsi="Calibri" w:cs="Calibri"/>
                <w:sz w:val="24"/>
                <w:szCs w:val="24"/>
              </w:rPr>
              <w:t xml:space="preserve">a </w:t>
            </w:r>
            <w:r w:rsidRPr="00C9703C">
              <w:rPr>
                <w:rFonts w:ascii="Calibri" w:eastAsia="Calibri" w:hAnsi="Calibri" w:cs="Calibri"/>
                <w:sz w:val="24"/>
                <w:szCs w:val="24"/>
              </w:rPr>
              <w:t xml:space="preserve">hospital setting </w:t>
            </w:r>
          </w:p>
          <w:p w14:paraId="04CED245" w14:textId="77777777" w:rsidR="00BE160B" w:rsidRPr="00C9703C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46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47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48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52" w14:textId="77777777">
        <w:tc>
          <w:tcPr>
            <w:tcW w:w="461" w:type="dxa"/>
            <w:shd w:val="clear" w:color="auto" w:fill="D9D9D9"/>
          </w:tcPr>
          <w:p w14:paraId="04CED24A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6389" w:type="dxa"/>
            <w:shd w:val="clear" w:color="auto" w:fill="D9D9D9"/>
          </w:tcPr>
          <w:p w14:paraId="04CED24B" w14:textId="77777777" w:rsidR="00BE160B" w:rsidRPr="00C9703C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C9703C">
              <w:rPr>
                <w:rFonts w:ascii="Calibri" w:eastAsia="Calibri" w:hAnsi="Calibri" w:cs="Calibri"/>
                <w:sz w:val="24"/>
                <w:szCs w:val="24"/>
              </w:rPr>
              <w:t xml:space="preserve">The AHA follows the acronym A-B-C during the CPR   </w:t>
            </w:r>
          </w:p>
          <w:p w14:paraId="04CED24C" w14:textId="77777777" w:rsidR="00BE160B" w:rsidRPr="00C9703C" w:rsidRDefault="00000000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9703C">
              <w:rPr>
                <w:rFonts w:ascii="Calibri" w:eastAsia="Calibri" w:hAnsi="Calibri" w:cs="Calibri"/>
                <w:sz w:val="24"/>
                <w:szCs w:val="24"/>
              </w:rPr>
              <w:t xml:space="preserve">A: Airway </w:t>
            </w:r>
          </w:p>
          <w:p w14:paraId="04CED24D" w14:textId="77777777" w:rsidR="00BE160B" w:rsidRPr="00C9703C" w:rsidRDefault="00000000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9703C">
              <w:rPr>
                <w:rFonts w:ascii="Calibri" w:eastAsia="Calibri" w:hAnsi="Calibri" w:cs="Calibri"/>
                <w:sz w:val="24"/>
                <w:szCs w:val="24"/>
              </w:rPr>
              <w:t xml:space="preserve">B: Breathing </w:t>
            </w:r>
          </w:p>
          <w:p w14:paraId="04CED24E" w14:textId="77777777" w:rsidR="00BE160B" w:rsidRPr="00C9703C" w:rsidRDefault="00000000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9703C">
              <w:rPr>
                <w:rFonts w:ascii="Calibri" w:eastAsia="Calibri" w:hAnsi="Calibri" w:cs="Calibri"/>
                <w:sz w:val="24"/>
                <w:szCs w:val="24"/>
              </w:rPr>
              <w:t xml:space="preserve">C: Chest compression </w:t>
            </w:r>
          </w:p>
        </w:tc>
        <w:tc>
          <w:tcPr>
            <w:tcW w:w="807" w:type="dxa"/>
            <w:shd w:val="clear" w:color="auto" w:fill="D9D9D9"/>
          </w:tcPr>
          <w:p w14:paraId="04CED24F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50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51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58" w14:textId="77777777">
        <w:tc>
          <w:tcPr>
            <w:tcW w:w="461" w:type="dxa"/>
            <w:shd w:val="clear" w:color="auto" w:fill="D9D9D9"/>
          </w:tcPr>
          <w:p w14:paraId="04CED253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6389" w:type="dxa"/>
            <w:shd w:val="clear" w:color="auto" w:fill="D9D9D9"/>
          </w:tcPr>
          <w:p w14:paraId="04CED254" w14:textId="77777777" w:rsidR="00BE160B" w:rsidRPr="00C9703C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C9703C">
              <w:rPr>
                <w:rFonts w:ascii="Calibri" w:eastAsia="Calibri" w:hAnsi="Calibri" w:cs="Calibri"/>
                <w:sz w:val="24"/>
                <w:szCs w:val="24"/>
              </w:rPr>
              <w:t xml:space="preserve">We should tap the hand to check the person’s responsiveness  </w:t>
            </w:r>
          </w:p>
        </w:tc>
        <w:tc>
          <w:tcPr>
            <w:tcW w:w="807" w:type="dxa"/>
            <w:shd w:val="clear" w:color="auto" w:fill="D9D9D9"/>
          </w:tcPr>
          <w:p w14:paraId="04CED255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56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57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5F" w14:textId="77777777">
        <w:tc>
          <w:tcPr>
            <w:tcW w:w="461" w:type="dxa"/>
            <w:shd w:val="clear" w:color="auto" w:fill="D9D9D9"/>
          </w:tcPr>
          <w:p w14:paraId="04CED259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6389" w:type="dxa"/>
            <w:shd w:val="clear" w:color="auto" w:fill="D9D9D9"/>
          </w:tcPr>
          <w:p w14:paraId="04CED25A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he compression is done with the heel of the dominant hand </w:t>
            </w:r>
          </w:p>
          <w:p w14:paraId="04CED25B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5C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5D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5E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66" w14:textId="77777777">
        <w:tc>
          <w:tcPr>
            <w:tcW w:w="461" w:type="dxa"/>
            <w:shd w:val="clear" w:color="auto" w:fill="D9D9D9"/>
          </w:tcPr>
          <w:p w14:paraId="04CED260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  <w:tc>
          <w:tcPr>
            <w:tcW w:w="6389" w:type="dxa"/>
            <w:shd w:val="clear" w:color="auto" w:fill="D9D9D9"/>
          </w:tcPr>
          <w:p w14:paraId="04CED261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For quality CPR, 5 cycles should be performed in 2 minutes </w:t>
            </w:r>
          </w:p>
          <w:p w14:paraId="04CED262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63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64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65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6D" w14:textId="77777777">
        <w:tc>
          <w:tcPr>
            <w:tcW w:w="461" w:type="dxa"/>
            <w:shd w:val="clear" w:color="auto" w:fill="D9D9D9"/>
          </w:tcPr>
          <w:p w14:paraId="04CED267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6389" w:type="dxa"/>
            <w:shd w:val="clear" w:color="auto" w:fill="D9D9D9"/>
          </w:tcPr>
          <w:p w14:paraId="04CED268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We should not allow the chest to recoil during compression </w:t>
            </w:r>
          </w:p>
          <w:p w14:paraId="04CED269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6A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6B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6C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74" w14:textId="77777777">
        <w:tc>
          <w:tcPr>
            <w:tcW w:w="461" w:type="dxa"/>
            <w:shd w:val="clear" w:color="auto" w:fill="D9D9D9"/>
          </w:tcPr>
          <w:p w14:paraId="04CED26E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  <w:tc>
          <w:tcPr>
            <w:tcW w:w="6389" w:type="dxa"/>
            <w:shd w:val="clear" w:color="auto" w:fill="D9D9D9"/>
          </w:tcPr>
          <w:p w14:paraId="04CED26F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f there is pulse but no breathing, do not continue compression </w:t>
            </w:r>
          </w:p>
          <w:p w14:paraId="04CED270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71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72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73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7B" w14:textId="77777777">
        <w:tc>
          <w:tcPr>
            <w:tcW w:w="461" w:type="dxa"/>
            <w:shd w:val="clear" w:color="auto" w:fill="D9D9D9"/>
          </w:tcPr>
          <w:p w14:paraId="04CED275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  <w:tc>
          <w:tcPr>
            <w:tcW w:w="6389" w:type="dxa"/>
            <w:shd w:val="clear" w:color="auto" w:fill="D9D9D9"/>
          </w:tcPr>
          <w:p w14:paraId="04CED276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he depth of the quality CPR in adult is at least 2 inch (5 cm) </w:t>
            </w:r>
          </w:p>
          <w:p w14:paraId="04CED277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78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79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7A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82" w14:textId="77777777">
        <w:tc>
          <w:tcPr>
            <w:tcW w:w="461" w:type="dxa"/>
            <w:shd w:val="clear" w:color="auto" w:fill="D9D9D9"/>
          </w:tcPr>
          <w:p w14:paraId="04CED27C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  <w:tc>
          <w:tcPr>
            <w:tcW w:w="6389" w:type="dxa"/>
            <w:shd w:val="clear" w:color="auto" w:fill="D9D9D9"/>
          </w:tcPr>
          <w:p w14:paraId="04CED27D" w14:textId="710DA874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he </w:t>
            </w:r>
            <w:r w:rsidR="00D41E52">
              <w:rPr>
                <w:rFonts w:ascii="Calibri" w:eastAsia="Calibri" w:hAnsi="Calibri" w:cs="Calibri"/>
                <w:sz w:val="24"/>
                <w:szCs w:val="24"/>
              </w:rPr>
              <w:t xml:space="preserve">compression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rate of the quality CPR in adult is 100-120 compression per minute </w:t>
            </w:r>
          </w:p>
          <w:p w14:paraId="04CED27E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7F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80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81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89" w14:textId="77777777">
        <w:tc>
          <w:tcPr>
            <w:tcW w:w="461" w:type="dxa"/>
            <w:shd w:val="clear" w:color="auto" w:fill="D9D9D9"/>
          </w:tcPr>
          <w:p w14:paraId="04CED283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6389" w:type="dxa"/>
            <w:shd w:val="clear" w:color="auto" w:fill="D9D9D9"/>
          </w:tcPr>
          <w:p w14:paraId="04CED284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he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irst ste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in AHA chain of survival for adult in In-Hospital Cardiac Arrest (IHCA) is high quality CPR.  </w:t>
            </w:r>
          </w:p>
          <w:p w14:paraId="04CED285" w14:textId="77777777" w:rsidR="00BE160B" w:rsidRDefault="00BE160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07" w:type="dxa"/>
            <w:shd w:val="clear" w:color="auto" w:fill="D9D9D9"/>
          </w:tcPr>
          <w:p w14:paraId="04CED286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87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88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E160B" w14:paraId="04CED28F" w14:textId="77777777">
        <w:tc>
          <w:tcPr>
            <w:tcW w:w="461" w:type="dxa"/>
            <w:shd w:val="clear" w:color="auto" w:fill="D9D9D9"/>
          </w:tcPr>
          <w:p w14:paraId="04CED28A" w14:textId="77777777" w:rsidR="00BE160B" w:rsidRDefault="0000000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  <w:tc>
          <w:tcPr>
            <w:tcW w:w="6389" w:type="dxa"/>
            <w:shd w:val="clear" w:color="auto" w:fill="D9D9D9"/>
          </w:tcPr>
          <w:p w14:paraId="04CED28B" w14:textId="77777777" w:rsidR="00BE160B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dult cardiac arrest algorithm recommends 1 breath every 6 seconds under advanced airway </w:t>
            </w:r>
          </w:p>
        </w:tc>
        <w:tc>
          <w:tcPr>
            <w:tcW w:w="807" w:type="dxa"/>
            <w:shd w:val="clear" w:color="auto" w:fill="D9D9D9"/>
          </w:tcPr>
          <w:p w14:paraId="04CED28C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9D9D9"/>
          </w:tcPr>
          <w:p w14:paraId="04CED28D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/>
          </w:tcPr>
          <w:p w14:paraId="04CED28E" w14:textId="77777777" w:rsidR="00BE160B" w:rsidRDefault="00BE160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04CED290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CED291" w14:textId="77777777" w:rsidR="00BE160B" w:rsidRDefault="00BE160B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04CED292" w14:textId="77777777" w:rsidR="00BE160B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A: Airway </w:t>
      </w:r>
    </w:p>
    <w:p w14:paraId="04CED293" w14:textId="77777777" w:rsidR="00BE160B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ED: Automated External Defibrillator</w:t>
      </w:r>
    </w:p>
    <w:p w14:paraId="04CED294" w14:textId="77777777" w:rsidR="00BE160B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AHA: American Heart Association </w:t>
      </w:r>
    </w:p>
    <w:p w14:paraId="04CED295" w14:textId="77777777" w:rsidR="00BE160B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B: Breathing </w:t>
      </w:r>
    </w:p>
    <w:p w14:paraId="04CED296" w14:textId="77777777" w:rsidR="00BE160B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BLS: Basic Life Support </w:t>
      </w:r>
    </w:p>
    <w:p w14:paraId="04CED297" w14:textId="77777777" w:rsidR="00BE160B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: Chest compression </w:t>
      </w:r>
    </w:p>
    <w:p w14:paraId="04CED298" w14:textId="77777777" w:rsidR="00BE160B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PR: Cardio Pulmonary Resuscitation </w:t>
      </w:r>
    </w:p>
    <w:p w14:paraId="04CED299" w14:textId="77777777" w:rsidR="00BE160B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CG: Electro Cardio Gram</w:t>
      </w:r>
    </w:p>
    <w:p w14:paraId="04CED29A" w14:textId="77777777" w:rsidR="00BE160B" w:rsidRDefault="00BE160B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04CED29B" w14:textId="77777777" w:rsidR="00BE160B" w:rsidRDefault="00BE160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ED29C" w14:textId="497A9C7E" w:rsidR="00BE160B" w:rsidRDefault="00CF7EC8">
      <w:pPr>
        <w:rPr>
          <w:rFonts w:ascii="AppleSystemUIFont" w:hAnsi="AppleSystemUIFont" w:cs="AppleSystemUIFont"/>
          <w:b/>
          <w:bCs/>
          <w:sz w:val="26"/>
          <w:szCs w:val="26"/>
          <w:lang w:val="en-US"/>
        </w:rPr>
      </w:pPr>
      <w:r>
        <w:rPr>
          <w:rFonts w:ascii="AppleSystemUIFont" w:hAnsi="AppleSystemUIFont" w:cs="AppleSystemUIFont"/>
          <w:b/>
          <w:bCs/>
          <w:sz w:val="26"/>
          <w:szCs w:val="26"/>
          <w:lang w:val="en-US"/>
        </w:rPr>
        <w:t>Note: Lines with yellow highlights have been modified or removed in the final questionnaire.</w:t>
      </w:r>
    </w:p>
    <w:p w14:paraId="05C1B34B" w14:textId="77777777" w:rsidR="00CF7EC8" w:rsidRDefault="00CF7EC8">
      <w:pPr>
        <w:rPr>
          <w:rFonts w:ascii="AppleSystemUIFont" w:hAnsi="AppleSystemUIFont" w:cs="AppleSystemUIFont"/>
          <w:b/>
          <w:bCs/>
          <w:sz w:val="26"/>
          <w:szCs w:val="26"/>
          <w:lang w:val="en-US"/>
        </w:rPr>
      </w:pPr>
    </w:p>
    <w:p w14:paraId="12921313" w14:textId="77777777" w:rsidR="00CF7EC8" w:rsidRPr="00CF7EC8" w:rsidRDefault="00CF7EC8">
      <w:pPr>
        <w:rPr>
          <w:b/>
          <w:bCs/>
        </w:rPr>
      </w:pPr>
    </w:p>
    <w:sectPr w:rsidR="00CF7EC8" w:rsidRPr="00CF7EC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22210"/>
    <w:multiLevelType w:val="multilevel"/>
    <w:tmpl w:val="15B667A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93019D5"/>
    <w:multiLevelType w:val="multilevel"/>
    <w:tmpl w:val="66600C1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175059"/>
    <w:multiLevelType w:val="multilevel"/>
    <w:tmpl w:val="4D5081E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B1B35F4"/>
    <w:multiLevelType w:val="multilevel"/>
    <w:tmpl w:val="2AD6AAD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0D1B68F2"/>
    <w:multiLevelType w:val="multilevel"/>
    <w:tmpl w:val="BB343B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7D1310"/>
    <w:multiLevelType w:val="multilevel"/>
    <w:tmpl w:val="DF928AF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12394770"/>
    <w:multiLevelType w:val="multilevel"/>
    <w:tmpl w:val="C9FC769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12A86E6B"/>
    <w:multiLevelType w:val="multilevel"/>
    <w:tmpl w:val="9A14661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4CA4A60"/>
    <w:multiLevelType w:val="multilevel"/>
    <w:tmpl w:val="EDE4CF0C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14D42EE9"/>
    <w:multiLevelType w:val="multilevel"/>
    <w:tmpl w:val="D9845C9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1F257421"/>
    <w:multiLevelType w:val="multilevel"/>
    <w:tmpl w:val="AB30D99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F460B0D"/>
    <w:multiLevelType w:val="multilevel"/>
    <w:tmpl w:val="6A26D3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2866D5"/>
    <w:multiLevelType w:val="multilevel"/>
    <w:tmpl w:val="8264CFB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23634667"/>
    <w:multiLevelType w:val="multilevel"/>
    <w:tmpl w:val="1F18462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24B02B3C"/>
    <w:multiLevelType w:val="multilevel"/>
    <w:tmpl w:val="C6DA40D6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7435F08"/>
    <w:multiLevelType w:val="multilevel"/>
    <w:tmpl w:val="E63045D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2AB8074C"/>
    <w:multiLevelType w:val="multilevel"/>
    <w:tmpl w:val="439E84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9C6B3A"/>
    <w:multiLevelType w:val="multilevel"/>
    <w:tmpl w:val="DF32FF6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321B05D2"/>
    <w:multiLevelType w:val="multilevel"/>
    <w:tmpl w:val="F52E9DA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9" w15:restartNumberingAfterBreak="0">
    <w:nsid w:val="33D81147"/>
    <w:multiLevelType w:val="multilevel"/>
    <w:tmpl w:val="E5D4978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0" w15:restartNumberingAfterBreak="0">
    <w:nsid w:val="3AA10408"/>
    <w:multiLevelType w:val="multilevel"/>
    <w:tmpl w:val="92D69FE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1" w15:restartNumberingAfterBreak="0">
    <w:nsid w:val="3BF60AED"/>
    <w:multiLevelType w:val="multilevel"/>
    <w:tmpl w:val="90C8F10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2" w15:restartNumberingAfterBreak="0">
    <w:nsid w:val="3FFE3947"/>
    <w:multiLevelType w:val="multilevel"/>
    <w:tmpl w:val="21A0718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8EC479B"/>
    <w:multiLevelType w:val="multilevel"/>
    <w:tmpl w:val="A8BEF6E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3CF6818"/>
    <w:multiLevelType w:val="multilevel"/>
    <w:tmpl w:val="532895C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4173E10"/>
    <w:multiLevelType w:val="multilevel"/>
    <w:tmpl w:val="6E9CD7F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6" w15:restartNumberingAfterBreak="0">
    <w:nsid w:val="593471A6"/>
    <w:multiLevelType w:val="multilevel"/>
    <w:tmpl w:val="6A2A6F9C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7" w15:restartNumberingAfterBreak="0">
    <w:nsid w:val="5A7E64D9"/>
    <w:multiLevelType w:val="multilevel"/>
    <w:tmpl w:val="2926235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BFA5CD1"/>
    <w:multiLevelType w:val="multilevel"/>
    <w:tmpl w:val="04349C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1A084F"/>
    <w:multiLevelType w:val="multilevel"/>
    <w:tmpl w:val="E7F4190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D2D4811"/>
    <w:multiLevelType w:val="multilevel"/>
    <w:tmpl w:val="F16EC344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D3033A7"/>
    <w:multiLevelType w:val="multilevel"/>
    <w:tmpl w:val="7D4EA4F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2F236F2"/>
    <w:multiLevelType w:val="multilevel"/>
    <w:tmpl w:val="1D62A43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63237026"/>
    <w:multiLevelType w:val="multilevel"/>
    <w:tmpl w:val="86CA6FE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6521651B"/>
    <w:multiLevelType w:val="multilevel"/>
    <w:tmpl w:val="14901B1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5" w15:restartNumberingAfterBreak="0">
    <w:nsid w:val="67131889"/>
    <w:multiLevelType w:val="multilevel"/>
    <w:tmpl w:val="FFEA6A3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83E60DB"/>
    <w:multiLevelType w:val="multilevel"/>
    <w:tmpl w:val="0A781C7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8717A72"/>
    <w:multiLevelType w:val="multilevel"/>
    <w:tmpl w:val="5DAE4EA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8" w15:restartNumberingAfterBreak="0">
    <w:nsid w:val="68D90956"/>
    <w:multiLevelType w:val="multilevel"/>
    <w:tmpl w:val="A42460F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9" w15:restartNumberingAfterBreak="0">
    <w:nsid w:val="780A575D"/>
    <w:multiLevelType w:val="multilevel"/>
    <w:tmpl w:val="B82A98C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0" w15:restartNumberingAfterBreak="0">
    <w:nsid w:val="7BE30600"/>
    <w:multiLevelType w:val="multilevel"/>
    <w:tmpl w:val="A1A49B2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560213555">
    <w:abstractNumId w:val="4"/>
  </w:num>
  <w:num w:numId="2" w16cid:durableId="1523131511">
    <w:abstractNumId w:val="11"/>
  </w:num>
  <w:num w:numId="3" w16cid:durableId="1583874508">
    <w:abstractNumId w:val="29"/>
  </w:num>
  <w:num w:numId="4" w16cid:durableId="111638530">
    <w:abstractNumId w:val="19"/>
  </w:num>
  <w:num w:numId="5" w16cid:durableId="1784685753">
    <w:abstractNumId w:val="7"/>
  </w:num>
  <w:num w:numId="6" w16cid:durableId="1371371113">
    <w:abstractNumId w:val="28"/>
  </w:num>
  <w:num w:numId="7" w16cid:durableId="156262631">
    <w:abstractNumId w:val="36"/>
  </w:num>
  <w:num w:numId="8" w16cid:durableId="545609517">
    <w:abstractNumId w:val="15"/>
  </w:num>
  <w:num w:numId="9" w16cid:durableId="533470523">
    <w:abstractNumId w:val="31"/>
  </w:num>
  <w:num w:numId="10" w16cid:durableId="269053080">
    <w:abstractNumId w:val="13"/>
  </w:num>
  <w:num w:numId="11" w16cid:durableId="620498801">
    <w:abstractNumId w:val="39"/>
  </w:num>
  <w:num w:numId="12" w16cid:durableId="764765471">
    <w:abstractNumId w:val="25"/>
  </w:num>
  <w:num w:numId="13" w16cid:durableId="314458988">
    <w:abstractNumId w:val="23"/>
  </w:num>
  <w:num w:numId="14" w16cid:durableId="2037197223">
    <w:abstractNumId w:val="9"/>
  </w:num>
  <w:num w:numId="15" w16cid:durableId="1760325498">
    <w:abstractNumId w:val="24"/>
  </w:num>
  <w:num w:numId="16" w16cid:durableId="39670949">
    <w:abstractNumId w:val="22"/>
  </w:num>
  <w:num w:numId="17" w16cid:durableId="1632664032">
    <w:abstractNumId w:val="0"/>
  </w:num>
  <w:num w:numId="18" w16cid:durableId="506022646">
    <w:abstractNumId w:val="38"/>
  </w:num>
  <w:num w:numId="19" w16cid:durableId="562637919">
    <w:abstractNumId w:val="26"/>
  </w:num>
  <w:num w:numId="20" w16cid:durableId="1950971295">
    <w:abstractNumId w:val="21"/>
  </w:num>
  <w:num w:numId="21" w16cid:durableId="1878547652">
    <w:abstractNumId w:val="27"/>
  </w:num>
  <w:num w:numId="22" w16cid:durableId="2010716182">
    <w:abstractNumId w:val="5"/>
  </w:num>
  <w:num w:numId="23" w16cid:durableId="1416053243">
    <w:abstractNumId w:val="17"/>
  </w:num>
  <w:num w:numId="24" w16cid:durableId="312415717">
    <w:abstractNumId w:val="14"/>
  </w:num>
  <w:num w:numId="25" w16cid:durableId="1050031086">
    <w:abstractNumId w:val="1"/>
  </w:num>
  <w:num w:numId="26" w16cid:durableId="199558230">
    <w:abstractNumId w:val="8"/>
  </w:num>
  <w:num w:numId="27" w16cid:durableId="533079223">
    <w:abstractNumId w:val="37"/>
  </w:num>
  <w:num w:numId="28" w16cid:durableId="562956982">
    <w:abstractNumId w:val="34"/>
  </w:num>
  <w:num w:numId="29" w16cid:durableId="11343972">
    <w:abstractNumId w:val="3"/>
  </w:num>
  <w:num w:numId="30" w16cid:durableId="2119834124">
    <w:abstractNumId w:val="10"/>
  </w:num>
  <w:num w:numId="31" w16cid:durableId="1659921928">
    <w:abstractNumId w:val="33"/>
  </w:num>
  <w:num w:numId="32" w16cid:durableId="2037271677">
    <w:abstractNumId w:val="32"/>
  </w:num>
  <w:num w:numId="33" w16cid:durableId="1534535163">
    <w:abstractNumId w:val="2"/>
  </w:num>
  <w:num w:numId="34" w16cid:durableId="256670356">
    <w:abstractNumId w:val="30"/>
  </w:num>
  <w:num w:numId="35" w16cid:durableId="521865379">
    <w:abstractNumId w:val="6"/>
  </w:num>
  <w:num w:numId="36" w16cid:durableId="390230103">
    <w:abstractNumId w:val="12"/>
  </w:num>
  <w:num w:numId="37" w16cid:durableId="931669613">
    <w:abstractNumId w:val="40"/>
  </w:num>
  <w:num w:numId="38" w16cid:durableId="1644457100">
    <w:abstractNumId w:val="18"/>
  </w:num>
  <w:num w:numId="39" w16cid:durableId="1219197878">
    <w:abstractNumId w:val="20"/>
  </w:num>
  <w:num w:numId="40" w16cid:durableId="1484932588">
    <w:abstractNumId w:val="35"/>
  </w:num>
  <w:num w:numId="41" w16cid:durableId="8972022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60B"/>
    <w:rsid w:val="002E3587"/>
    <w:rsid w:val="0037478D"/>
    <w:rsid w:val="00437881"/>
    <w:rsid w:val="004C6A70"/>
    <w:rsid w:val="004E1F8A"/>
    <w:rsid w:val="00544440"/>
    <w:rsid w:val="005C229B"/>
    <w:rsid w:val="00746226"/>
    <w:rsid w:val="007B651A"/>
    <w:rsid w:val="00977CE3"/>
    <w:rsid w:val="00A67453"/>
    <w:rsid w:val="00B01E7E"/>
    <w:rsid w:val="00BE160B"/>
    <w:rsid w:val="00C85242"/>
    <w:rsid w:val="00C94549"/>
    <w:rsid w:val="00C9703C"/>
    <w:rsid w:val="00CF7EC8"/>
    <w:rsid w:val="00D41E52"/>
    <w:rsid w:val="00E1048C"/>
    <w:rsid w:val="00E2206B"/>
    <w:rsid w:val="00E86A6C"/>
    <w:rsid w:val="00EE341E"/>
    <w:rsid w:val="00F83004"/>
    <w:rsid w:val="00FC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CED057"/>
  <w15:docId w15:val="{BC7B201B-4C51-4C65-9274-16A8E8CA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MY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54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51</Words>
  <Characters>4185</Characters>
  <Application>Microsoft Office Word</Application>
  <DocSecurity>0</DocSecurity>
  <Lines>279</Lines>
  <Paragraphs>147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vi Shankar</cp:lastModifiedBy>
  <cp:revision>7</cp:revision>
  <dcterms:created xsi:type="dcterms:W3CDTF">2023-09-06T02:35:00Z</dcterms:created>
  <dcterms:modified xsi:type="dcterms:W3CDTF">2023-10-14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cb56f0867bfab03f9360b98513067e7ddf168bd18dd6241f80bb2447a3a343</vt:lpwstr>
  </property>
</Properties>
</file>